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A85F271" w:rsidR="00654E8F" w:rsidRPr="001549D3" w:rsidRDefault="00654E8F" w:rsidP="009F39E6">
      <w:pPr>
        <w:pStyle w:val="SupplementaryMaterial"/>
        <w:spacing w:after="360"/>
        <w:rPr>
          <w:b w:val="0"/>
        </w:rPr>
      </w:pPr>
      <w:r w:rsidRPr="001549D3">
        <w:t>Supplementary Material</w:t>
      </w:r>
      <w:r w:rsidR="009F39E6">
        <w:t xml:space="preserve"> </w:t>
      </w:r>
      <w:r w:rsidR="00342518">
        <w:t>1</w:t>
      </w:r>
      <w:r w:rsidR="009F39E6">
        <w:t xml:space="preserve">: </w:t>
      </w:r>
      <w:r w:rsidR="00551555">
        <w:t>Description of p</w:t>
      </w:r>
      <w:r w:rsidR="009F39E6">
        <w:t>athway</w:t>
      </w:r>
      <w:r w:rsidR="00551555">
        <w:t xml:space="preserve"> data used </w:t>
      </w:r>
      <w:r w:rsidR="009F39E6">
        <w:t>in RRAT</w:t>
      </w:r>
    </w:p>
    <w:p w14:paraId="77D6EAE2" w14:textId="7BB40DC9" w:rsidR="009F39E6" w:rsidRDefault="009F39E6" w:rsidP="009F39E6">
      <w:r w:rsidRPr="00245A7E">
        <w:rPr>
          <w:b/>
        </w:rPr>
        <w:t xml:space="preserve">Table </w:t>
      </w:r>
      <w:r w:rsidR="00494F86">
        <w:rPr>
          <w:b/>
        </w:rPr>
        <w:t>S</w:t>
      </w:r>
      <w:r w:rsidR="00342518">
        <w:rPr>
          <w:b/>
        </w:rPr>
        <w:t>1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</w:t>
      </w:r>
      <w:r w:rsidR="00551555">
        <w:t xml:space="preserve">Number of </w:t>
      </w:r>
      <w:r w:rsidR="000941B0">
        <w:t>pathway units (</w:t>
      </w:r>
      <w:r w:rsidR="000941B0" w:rsidRPr="00344C9A">
        <w:t xml:space="preserve">animals for livestock and </w:t>
      </w:r>
      <w:r w:rsidR="000941B0">
        <w:t xml:space="preserve">other </w:t>
      </w:r>
      <w:r w:rsidR="000941B0" w:rsidRPr="00344C9A">
        <w:t xml:space="preserve">mammals; </w:t>
      </w:r>
      <w:r w:rsidR="00FE3443">
        <w:t>consignments</w:t>
      </w:r>
      <w:r w:rsidR="000941B0" w:rsidRPr="00344C9A">
        <w:t xml:space="preserve"> for poultry</w:t>
      </w:r>
      <w:r w:rsidR="000941B0">
        <w:t xml:space="preserve"> and</w:t>
      </w:r>
      <w:r w:rsidR="000941B0" w:rsidRPr="00344C9A">
        <w:t xml:space="preserve"> </w:t>
      </w:r>
      <w:r w:rsidR="000941B0">
        <w:t xml:space="preserve">other </w:t>
      </w:r>
      <w:r w:rsidR="000941B0" w:rsidRPr="00344C9A">
        <w:t>birds</w:t>
      </w:r>
      <w:r w:rsidR="000941B0">
        <w:t xml:space="preserve">) </w:t>
      </w:r>
      <w:r w:rsidR="00FE3443">
        <w:t xml:space="preserve">transported to </w:t>
      </w:r>
      <w:r w:rsidR="00551555">
        <w:t xml:space="preserve">the Netherlands for each pathway </w:t>
      </w:r>
      <w:r>
        <w:t>(animal species group) considered for the animal introduction route.</w:t>
      </w:r>
      <w:r w:rsidR="000941B0">
        <w:t xml:space="preserve"> </w:t>
      </w:r>
      <w:r w:rsidR="00FE3443">
        <w:t xml:space="preserve">The numbers include both trade between EU member states and imports from non-EU member states. </w:t>
      </w:r>
      <w:r w:rsidR="00D923E6">
        <w:t>Source:</w:t>
      </w:r>
      <w:r w:rsidR="00FE3443">
        <w:t xml:space="preserve"> TRACES, </w:t>
      </w:r>
      <w:r w:rsidR="00FE3443" w:rsidRPr="00FE3443">
        <w:t>Netherlands Food and Consumer Product Safety Authority</w:t>
      </w:r>
      <w:r w:rsidR="00FE3443">
        <w:t xml:space="preserve"> (NVWA)</w:t>
      </w:r>
      <w:r w:rsidR="00D923E6">
        <w:t>.</w:t>
      </w:r>
    </w:p>
    <w:tbl>
      <w:tblPr>
        <w:tblW w:w="114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1"/>
        <w:gridCol w:w="1966"/>
        <w:gridCol w:w="1417"/>
        <w:gridCol w:w="1417"/>
        <w:gridCol w:w="1417"/>
      </w:tblGrid>
      <w:tr w:rsidR="00BD3C9D" w:rsidRPr="006630C8" w14:paraId="1074F894" w14:textId="77777777" w:rsidTr="00866B9E">
        <w:trPr>
          <w:trHeight w:val="288"/>
        </w:trPr>
        <w:tc>
          <w:tcPr>
            <w:tcW w:w="5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14B3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C855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1CA54" w14:textId="5932F109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BE23E" w14:textId="7F52FCDB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32350" w14:textId="2DBB64F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BD3C9D" w:rsidRPr="006630C8" w14:paraId="035EBD1F" w14:textId="77777777" w:rsidTr="00866B9E">
        <w:trPr>
          <w:trHeight w:val="288"/>
        </w:trPr>
        <w:tc>
          <w:tcPr>
            <w:tcW w:w="5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84D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lif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733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26283" w14:textId="2CEDB57F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8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A1F3F" w14:textId="36588348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4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7DB1" w14:textId="7CB13932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040</w:t>
            </w:r>
          </w:p>
        </w:tc>
      </w:tr>
      <w:tr w:rsidR="00BD3C9D" w:rsidRPr="006630C8" w14:paraId="3E52D28C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7F8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093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221F" w14:textId="640B78A1" w:rsidR="00BD3C9D" w:rsidRPr="00BD3C9D" w:rsidRDefault="00866B9E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22C" w14:textId="00C5D576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F3B0" w14:textId="5CFEF74C" w:rsidR="00BD3C9D" w:rsidRPr="00BD3C9D" w:rsidRDefault="00866B9E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BD3C9D" w:rsidRPr="006630C8" w14:paraId="2B13245E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D0E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D8B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C8A3" w14:textId="36DBB1A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00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E1B7" w14:textId="253AD133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27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14C8" w14:textId="5C78453A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73786</w:t>
            </w:r>
          </w:p>
        </w:tc>
      </w:tr>
      <w:tr w:rsidR="00BD3C9D" w:rsidRPr="006630C8" w14:paraId="3862F864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F1A2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244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35DD" w14:textId="06C6B556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8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3DEB" w14:textId="10274D3B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3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4A05" w14:textId="4ECA919F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8100</w:t>
            </w:r>
          </w:p>
        </w:tc>
      </w:tr>
      <w:tr w:rsidR="00BD3C9D" w:rsidRPr="006630C8" w14:paraId="27A0794D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822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817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58F" w14:textId="0265D5D0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3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B0B2" w14:textId="17C82C43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3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7D06" w14:textId="7556B372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6062</w:t>
            </w:r>
          </w:p>
        </w:tc>
      </w:tr>
      <w:tr w:rsidR="00BD3C9D" w:rsidRPr="006630C8" w14:paraId="2C8A2585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3C0A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6E5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29CE" w14:textId="1C1C0E91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82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72D1" w14:textId="7B677FE1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65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917F" w14:textId="4CA1C536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54551</w:t>
            </w:r>
          </w:p>
        </w:tc>
      </w:tr>
      <w:tr w:rsidR="00BD3C9D" w:rsidRPr="006630C8" w14:paraId="3A03485B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482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D38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CD0" w14:textId="229B4CAD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4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E77B" w14:textId="3AD9596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4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0AD7" w14:textId="3F475BA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408</w:t>
            </w:r>
          </w:p>
        </w:tc>
      </w:tr>
      <w:tr w:rsidR="00BD3C9D" w:rsidRPr="006630C8" w14:paraId="79330BAA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6D9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9DE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495D" w14:textId="4F9ECFE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5811" w14:textId="1A9A5EA2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5180" w14:textId="2F2D298B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248</w:t>
            </w:r>
          </w:p>
        </w:tc>
      </w:tr>
      <w:tr w:rsidR="00BD3C9D" w:rsidRPr="006630C8" w14:paraId="592F16EE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446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3A9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EACE" w14:textId="6FA1D360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B2A9" w14:textId="2E37062F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BE5B" w14:textId="0FF4F9BE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0</w:t>
            </w:r>
          </w:p>
        </w:tc>
      </w:tr>
      <w:tr w:rsidR="00BD3C9D" w:rsidRPr="006630C8" w14:paraId="71A6F39B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C26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906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E4ED" w14:textId="3E622D57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52E8" w14:textId="5772260A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5CF5" w14:textId="512A39C1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21</w:t>
            </w:r>
          </w:p>
        </w:tc>
      </w:tr>
      <w:tr w:rsidR="00FE3443" w:rsidRPr="006630C8" w14:paraId="632BD0BF" w14:textId="77777777" w:rsidTr="00866B9E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74A4" w14:textId="38F92FF0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 xml:space="preserve">Chickens (gallus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domesticu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)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6FB4" w14:textId="7D76A5BD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99617" w14:textId="5188D945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FAF85" w14:textId="56919065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CD5FE0" w14:textId="7A53BA54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174</w:t>
            </w:r>
          </w:p>
        </w:tc>
      </w:tr>
    </w:tbl>
    <w:p w14:paraId="4E23F1FB" w14:textId="77777777" w:rsidR="009F39E6" w:rsidRDefault="009F39E6"/>
    <w:p w14:paraId="54070E5D" w14:textId="52D794B1" w:rsidR="009F39E6" w:rsidRDefault="009F39E6" w:rsidP="009F39E6">
      <w:r w:rsidRPr="00245A7E">
        <w:rPr>
          <w:b/>
        </w:rPr>
        <w:t xml:space="preserve">Table </w:t>
      </w:r>
      <w:r w:rsidR="00494F86">
        <w:rPr>
          <w:b/>
        </w:rPr>
        <w:t>S</w:t>
      </w:r>
      <w:r w:rsidR="00342518">
        <w:rPr>
          <w:b/>
        </w:rPr>
        <w:t>1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Continued.</w:t>
      </w:r>
    </w:p>
    <w:tbl>
      <w:tblPr>
        <w:tblW w:w="11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2"/>
        <w:gridCol w:w="1967"/>
        <w:gridCol w:w="1417"/>
        <w:gridCol w:w="1417"/>
        <w:gridCol w:w="1417"/>
      </w:tblGrid>
      <w:tr w:rsidR="00BD3C9D" w:rsidRPr="006630C8" w14:paraId="38D941B0" w14:textId="77777777" w:rsidTr="00866B9E">
        <w:trPr>
          <w:trHeight w:val="288"/>
        </w:trPr>
        <w:tc>
          <w:tcPr>
            <w:tcW w:w="5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3209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7862" w14:textId="77777777" w:rsidR="00BD3C9D" w:rsidRPr="006630C8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3C3EE" w14:textId="47C8554B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060D9" w14:textId="31B6D327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02112" w14:textId="4DCF453A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FE3443" w:rsidRPr="006630C8" w14:paraId="07C57E41" w14:textId="77777777" w:rsidTr="00FE3443">
        <w:trPr>
          <w:trHeight w:val="288"/>
        </w:trPr>
        <w:tc>
          <w:tcPr>
            <w:tcW w:w="5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2600" w14:textId="6BE4C01D" w:rsidR="00FE3443" w:rsidRPr="00FE3443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 xml:space="preserve">Chickens (gallus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domesticu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) destined for slaughte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9616" w14:textId="41AB09D4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D0798" w14:textId="59A4D61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8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93ABD" w14:textId="23B53207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82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73DA" w14:textId="794D06F0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308</w:t>
            </w:r>
          </w:p>
        </w:tc>
      </w:tr>
      <w:tr w:rsidR="00FE3443" w:rsidRPr="006630C8" w14:paraId="5082007F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0583" w14:textId="206C9BD6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2265" w14:textId="01A32289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22F" w14:textId="6A708150" w:rsidR="00FE3443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B894" w14:textId="791DC5F5" w:rsidR="00FE3443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E7FF" w14:textId="064042E4" w:rsidR="00FE3443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7</w:t>
            </w:r>
          </w:p>
        </w:tc>
      </w:tr>
      <w:tr w:rsidR="00FE3443" w:rsidRPr="006630C8" w14:paraId="3F51DAC0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D15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34AF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745" w14:textId="14D00D9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D700" w14:textId="69323112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C1CF" w14:textId="7682F45C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FE3443" w:rsidRPr="006630C8" w14:paraId="084810C5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9B9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Ducks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D1B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6643" w14:textId="00536C43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D63C" w14:textId="1B6CFBB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70A0" w14:textId="3F00755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4</w:t>
            </w:r>
          </w:p>
        </w:tc>
      </w:tr>
      <w:tr w:rsidR="00FE3443" w:rsidRPr="006630C8" w14:paraId="3A390B62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7CF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Ducks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A69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F22E" w14:textId="0A5820E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9ECE" w14:textId="71F3CC8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4BB5" w14:textId="30FB6716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40</w:t>
            </w:r>
          </w:p>
        </w:tc>
      </w:tr>
      <w:tr w:rsidR="00FE3443" w:rsidRPr="006630C8" w14:paraId="42F36284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3B9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0E0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7109" w14:textId="3DB51B8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29B4" w14:textId="67EE315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CA84" w14:textId="37E8610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3</w:t>
            </w:r>
          </w:p>
        </w:tc>
      </w:tr>
      <w:tr w:rsidR="00FE3443" w:rsidRPr="006630C8" w14:paraId="1899F3C6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AEE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24C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4787" w14:textId="4FD0A92C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BCF8" w14:textId="13212BC0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2F0A" w14:textId="5A69F31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FE3443" w:rsidRPr="006630C8" w14:paraId="55A74A4D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07C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lif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FAC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FB9D" w14:textId="085D7954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8B74" w14:textId="050440B8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BDAD" w14:textId="0F3384F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</w:t>
            </w:r>
          </w:p>
        </w:tc>
      </w:tr>
      <w:tr w:rsidR="00FE3443" w:rsidRPr="006630C8" w14:paraId="45A2B115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4E0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slaught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43E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16C" w14:textId="35497DD6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16AE" w14:textId="7D1F6EA8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DEC4" w14:textId="243E00B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FE3443" w:rsidRPr="006630C8" w14:paraId="7F179835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8C2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rimates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40F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DB33" w14:textId="0A73A2D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D2F" w14:textId="113B6076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BCC2" w14:textId="2DF04B7C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00</w:t>
            </w:r>
          </w:p>
        </w:tc>
      </w:tr>
      <w:tr w:rsidR="00FE3443" w:rsidRPr="006630C8" w14:paraId="238C1CDA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4E3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ea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737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2A4D" w14:textId="0DAA12A2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891D" w14:textId="5099802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FFC3" w14:textId="2BD5636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</w:t>
            </w:r>
          </w:p>
        </w:tc>
      </w:tr>
      <w:tr w:rsidR="00FE3443" w:rsidRPr="006630C8" w14:paraId="165553A5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45F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DCB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C682" w14:textId="2118E5E3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48B0" w14:textId="5338069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4B26" w14:textId="27628403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29</w:t>
            </w:r>
          </w:p>
        </w:tc>
      </w:tr>
      <w:tr w:rsidR="00FE3443" w:rsidRPr="006630C8" w14:paraId="7565A368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307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abbits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ares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552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1C3D13B" w14:textId="08F0209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03E9403" w14:textId="7F1F9892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0FDD2" w14:textId="7A2D171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6</w:t>
            </w:r>
          </w:p>
        </w:tc>
      </w:tr>
      <w:tr w:rsidR="00FE3443" w:rsidRPr="006630C8" w14:paraId="3560B1A9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D8C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ogs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BF0" w14:textId="77777777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CA6" w14:textId="1C2DE58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0E9F" w14:textId="27CBC796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CAF1" w14:textId="4FB480E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980</w:t>
            </w:r>
          </w:p>
        </w:tc>
      </w:tr>
      <w:tr w:rsidR="00FE3443" w:rsidRPr="006630C8" w14:paraId="15F74C15" w14:textId="77777777" w:rsidTr="00866B9E">
        <w:trPr>
          <w:trHeight w:val="288"/>
        </w:trPr>
        <w:tc>
          <w:tcPr>
            <w:tcW w:w="5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46976" w14:textId="209B3BAE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Cat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EEA65E" w14:textId="74EBBD45" w:rsidR="00FE3443" w:rsidRPr="006630C8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007B3" w14:textId="3FE3597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45443" w14:textId="475FC29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A18074" w14:textId="41F8736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183</w:t>
            </w:r>
          </w:p>
        </w:tc>
      </w:tr>
    </w:tbl>
    <w:p w14:paraId="3A967692" w14:textId="61540815" w:rsidR="009F39E6" w:rsidRDefault="009F39E6" w:rsidP="009F39E6">
      <w:r w:rsidRPr="00245A7E">
        <w:rPr>
          <w:b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Continued.</w:t>
      </w:r>
    </w:p>
    <w:tbl>
      <w:tblPr>
        <w:tblW w:w="114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966"/>
        <w:gridCol w:w="1417"/>
        <w:gridCol w:w="1417"/>
        <w:gridCol w:w="1417"/>
      </w:tblGrid>
      <w:tr w:rsidR="00BD3C9D" w:rsidRPr="006A5434" w14:paraId="01C07245" w14:textId="77777777" w:rsidTr="00866B9E">
        <w:trPr>
          <w:trHeight w:val="288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998E" w14:textId="77777777" w:rsidR="00BD3C9D" w:rsidRPr="006A5434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A03F" w14:textId="77777777" w:rsidR="00BD3C9D" w:rsidRPr="006A5434" w:rsidRDefault="00BD3C9D" w:rsidP="00BD3C9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CD1D2" w14:textId="3F1B32D5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A37C9" w14:textId="0C56FA7A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AF355" w14:textId="7FD3E099" w:rsidR="00BD3C9D" w:rsidRPr="00BD3C9D" w:rsidRDefault="00BD3C9D" w:rsidP="00866B9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BD3C9D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FE3443" w:rsidRPr="006A5434" w14:paraId="0F1293A7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FCB2" w14:textId="25D7F188" w:rsidR="00FE3443" w:rsidRPr="0075274B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Ferret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0FCE" w14:textId="53CEF3D0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6D18" w14:textId="68346C25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18D2" w14:textId="49ED3C2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07BB" w14:textId="4C10911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30</w:t>
            </w:r>
          </w:p>
        </w:tc>
      </w:tr>
      <w:tr w:rsidR="00FE3443" w:rsidRPr="006A5434" w14:paraId="30CE6AC2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9F4D" w14:textId="77F419D0" w:rsidR="00FE3443" w:rsidRPr="00FE3443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Carnivora other than dogs, cats, ferret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31AD" w14:textId="6A8F4B8D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987B" w14:textId="16525E54" w:rsidR="00FE3443" w:rsidRPr="00620B6A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9056" w14:textId="70F98AE3" w:rsidR="00FE3443" w:rsidRPr="00620B6A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EB37" w14:textId="30522685" w:rsidR="00FE3443" w:rsidRPr="00620B6A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23</w:t>
            </w:r>
          </w:p>
        </w:tc>
      </w:tr>
      <w:tr w:rsidR="00FE3443" w:rsidRPr="006A5434" w14:paraId="11F9E877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6299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1D4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5CB9" w14:textId="66FE10AC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1F1D" w14:textId="3BD28827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89C2" w14:textId="16BE08B4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2</w:t>
            </w:r>
          </w:p>
        </w:tc>
      </w:tr>
      <w:tr w:rsidR="00FE3443" w:rsidRPr="006A5434" w14:paraId="2F0755D5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8EA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errisodactyl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EE0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220C" w14:textId="7A3EE5B3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0718" w14:textId="59FEEEC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EA4D" w14:textId="241C022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8</w:t>
            </w:r>
          </w:p>
        </w:tc>
      </w:tr>
      <w:tr w:rsidR="00FE3443" w:rsidRPr="006A5434" w14:paraId="62216E22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176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Rodenti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7D6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7286" w14:textId="531C38A7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96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134" w14:textId="7CB63488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8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91EB" w14:textId="750A4BC0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1610</w:t>
            </w:r>
          </w:p>
        </w:tc>
      </w:tr>
      <w:tr w:rsidR="00FE3443" w:rsidRPr="006A5434" w14:paraId="7068B44C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75D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BAC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60FB" w14:textId="1E3E2B57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7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6F13" w14:textId="5211720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4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957" w14:textId="02509D6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322</w:t>
            </w:r>
          </w:p>
        </w:tc>
      </w:tr>
      <w:tr w:rsidR="00FE3443" w:rsidRPr="006A5434" w14:paraId="1A502B1F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735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of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re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957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6AE1" w14:textId="281B3B6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FE85" w14:textId="37C384F6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2AC7" w14:textId="62D0AC54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6</w:t>
            </w:r>
          </w:p>
        </w:tc>
      </w:tr>
      <w:tr w:rsidR="00FE3443" w:rsidRPr="006A5434" w14:paraId="63F05351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993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sittaciforme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08D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4AA1" w14:textId="35BC4ED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B4B2" w14:textId="1429AEA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B89A" w14:textId="1E1F068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77</w:t>
            </w:r>
          </w:p>
        </w:tc>
      </w:tr>
      <w:tr w:rsidR="00FE3443" w:rsidRPr="006A5434" w14:paraId="126158C4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815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890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1DB" w14:textId="420F12BD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763B" w14:textId="574EB599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8DB4" w14:textId="01999FB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FE3443" w:rsidRPr="006A5434" w14:paraId="76AE52DE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5B2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3E0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6ECE" w14:textId="0211756B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B3FE" w14:textId="29109F8A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0B56" w14:textId="273072B7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FE3443" w:rsidRPr="006A5434" w14:paraId="3DAF731E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D0E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eon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60B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1FABAE1" w14:textId="04E2CA0F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AE04405" w14:textId="0B6E542E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89E5E71" w14:textId="22A01B11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3</w:t>
            </w:r>
          </w:p>
        </w:tc>
      </w:tr>
      <w:tr w:rsidR="00FE3443" w:rsidRPr="006A5434" w14:paraId="055FB343" w14:textId="77777777" w:rsidTr="00866B9E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1AB8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CFFF" w14:textId="77777777" w:rsidR="00FE3443" w:rsidRPr="006A5434" w:rsidRDefault="00FE3443" w:rsidP="00FE344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2784B4" w14:textId="3C09EA34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AE55A" w14:textId="636A95A5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D801E" w14:textId="0AFBC318" w:rsidR="00FE3443" w:rsidRPr="00BD3C9D" w:rsidRDefault="00FE3443" w:rsidP="00FE3443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20B6A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5</w:t>
            </w:r>
          </w:p>
        </w:tc>
      </w:tr>
    </w:tbl>
    <w:p w14:paraId="436CBB99" w14:textId="10C69D5D" w:rsidR="009F39E6" w:rsidRDefault="009F39E6" w:rsidP="009F39E6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2E8FB7E0" w14:textId="77777777" w:rsidR="009F39E6" w:rsidRDefault="009F39E6">
      <w:pPr>
        <w:spacing w:before="0" w:after="200" w:line="276" w:lineRule="auto"/>
      </w:pPr>
      <w:r>
        <w:br w:type="page"/>
      </w:r>
    </w:p>
    <w:p w14:paraId="4F810F76" w14:textId="338C596B" w:rsidR="009F39E6" w:rsidRPr="00F533DC" w:rsidRDefault="009F39E6" w:rsidP="009F39E6">
      <w:r>
        <w:rPr>
          <w:b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</w:rPr>
        <w:t>.</w:t>
      </w:r>
      <w:r>
        <w:rPr>
          <w:b/>
        </w:rPr>
        <w:t>2</w:t>
      </w:r>
      <w:r w:rsidRPr="00245A7E">
        <w:rPr>
          <w:b/>
        </w:rPr>
        <w:t>.</w:t>
      </w:r>
      <w:r>
        <w:t xml:space="preserve"> </w:t>
      </w:r>
      <w:r w:rsidR="007A0E36">
        <w:t>Number of pathway units (</w:t>
      </w:r>
      <w:r w:rsidR="009572D2">
        <w:t xml:space="preserve">consignments </w:t>
      </w:r>
      <w:r w:rsidR="007A0E36">
        <w:t xml:space="preserve">for germplasm; kg for animal products) </w:t>
      </w:r>
      <w:r w:rsidR="00342518">
        <w:t xml:space="preserve">transported to </w:t>
      </w:r>
      <w:r w:rsidR="00551555">
        <w:t>the Netherlands for each pathway (animal product group) considered for the product introduction route.</w:t>
      </w:r>
      <w:r w:rsidR="00342518">
        <w:t xml:space="preserve"> The numbers include both trade between EU member states and imports from non-EU member states. </w:t>
      </w:r>
      <w:r w:rsidR="004B45E9">
        <w:t>Products that did not constitute an incursion risk for any of the diseases</w:t>
      </w:r>
      <w:r w:rsidR="00233030">
        <w:t xml:space="preserve"> in RRAT</w:t>
      </w:r>
      <w:r w:rsidR="004B45E9">
        <w:t xml:space="preserve"> have been omitted from the table (</w:t>
      </w:r>
      <w:r w:rsidR="00233030">
        <w:t xml:space="preserve">poultry products; </w:t>
      </w:r>
      <w:r w:rsidR="004B45E9">
        <w:t>heated meat products</w:t>
      </w:r>
      <w:r w:rsidR="00233030">
        <w:t xml:space="preserve">; </w:t>
      </w:r>
      <w:r w:rsidR="004B45E9">
        <w:t>products for industrial use; b</w:t>
      </w:r>
      <w:r w:rsidR="004B45E9" w:rsidRPr="004B45E9">
        <w:t>lood-meal, meat-and-bone meal, offal</w:t>
      </w:r>
      <w:r w:rsidR="004B45E9">
        <w:t>).</w:t>
      </w:r>
      <w:r w:rsidR="00D923E6">
        <w:t xml:space="preserve"> Source: </w:t>
      </w:r>
      <w:r w:rsidR="00FE3443">
        <w:t xml:space="preserve">TRACES, </w:t>
      </w:r>
      <w:r w:rsidR="00FE3443" w:rsidRPr="00FE3443">
        <w:t>Netherlands Food and Consumer Product Safety Authority</w:t>
      </w:r>
      <w:r w:rsidR="00FE3443">
        <w:t xml:space="preserve"> (NVWA)</w:t>
      </w:r>
      <w:r w:rsidR="0002483C">
        <w:t xml:space="preserve"> (germplasm and manure)</w:t>
      </w:r>
      <w:r w:rsidR="00C4033C">
        <w:t>;</w:t>
      </w:r>
      <w:r w:rsidR="00FE3443">
        <w:t xml:space="preserve"> </w:t>
      </w:r>
      <w:r w:rsidR="00D923E6">
        <w:t>Eurostat, 2022a</w:t>
      </w:r>
      <w:r w:rsidR="0002483C">
        <w:t xml:space="preserve"> (other product groups)</w:t>
      </w:r>
      <w:r w:rsidR="00D923E6">
        <w:t>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9F39E6" w:rsidRPr="00812D41" w14:paraId="530FAEAB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BF86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64C29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47D3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462EC" w14:textId="781BA474" w:rsidR="009F39E6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3DD90" w14:textId="51568CA8" w:rsidR="009F39E6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67B176" w14:textId="6E5F408B" w:rsidR="009F39E6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7A0E36" w:rsidRPr="00812D41" w14:paraId="21C8A352" w14:textId="77777777" w:rsidTr="00C4033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B5CF" w14:textId="0CF157A7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77F4" w14:textId="77777777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967F" w14:textId="77777777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4B38" w14:textId="72095634" w:rsidR="007A0E36" w:rsidRPr="00C4033C" w:rsidRDefault="007A0E36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D8F51" w14:textId="6B3CEA85" w:rsidR="007A0E36" w:rsidRPr="00C4033C" w:rsidRDefault="007A0E36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6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FE672" w14:textId="1AFDE43C" w:rsidR="007A0E36" w:rsidRPr="00C4033C" w:rsidRDefault="007A0E36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326</w:t>
            </w:r>
          </w:p>
        </w:tc>
      </w:tr>
      <w:tr w:rsidR="007A0E36" w:rsidRPr="00812D41" w14:paraId="7905B80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36AA" w14:textId="21BC5140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E23C" w14:textId="77777777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06C4" w14:textId="77777777" w:rsidR="007A0E36" w:rsidRPr="00812D41" w:rsidRDefault="007A0E36" w:rsidP="007A0E3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677D" w14:textId="4F487936" w:rsidR="007A0E36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21E5" w14:textId="68EAA019" w:rsidR="007A0E36" w:rsidRPr="00C4033C" w:rsidRDefault="007A0E36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B0EDB" w14:textId="0C0CDED7" w:rsidR="007A0E36" w:rsidRPr="00C4033C" w:rsidRDefault="007A0E36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D3333C" w:rsidRPr="00812D41" w14:paraId="3F772FA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E7E4" w14:textId="5085C4D6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FFB5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6931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5D9B" w14:textId="08C36566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F73A" w14:textId="4B15B459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F1F78" w14:textId="1AB4A050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97</w:t>
            </w:r>
          </w:p>
        </w:tc>
      </w:tr>
      <w:tr w:rsidR="00D3333C" w:rsidRPr="00812D41" w14:paraId="21013F9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43E7" w14:textId="36DD359C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E923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8C9F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8B6B6" w14:textId="1E76D8B5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1CD7" w14:textId="506461B5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2AD6" w14:textId="3605414F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4</w:t>
            </w:r>
          </w:p>
        </w:tc>
      </w:tr>
      <w:tr w:rsidR="00D3333C" w:rsidRPr="00812D41" w14:paraId="724C033F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FC3" w14:textId="5F5E82C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9D9E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B82D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B60E7" w14:textId="30CC17E7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4D7D" w14:textId="20BDD8C1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B0DE" w14:textId="2E3123CE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71</w:t>
            </w:r>
          </w:p>
        </w:tc>
      </w:tr>
      <w:tr w:rsidR="009F39E6" w:rsidRPr="00812D41" w14:paraId="7AF69E3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767B" w14:textId="47CBF5B8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2A6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2DA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23C66" w14:textId="7D7A8100" w:rsidR="009F39E6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3F6C3" w14:textId="0F7105B7" w:rsidR="009F39E6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E6B49" w14:textId="37B5E539" w:rsidR="009F39E6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D3333C" w:rsidRPr="00812D41" w14:paraId="7EFC7D34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B35D" w14:textId="769E5D1F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D079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9C0E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1A6B8" w14:textId="1FD22E08" w:rsidR="00D3333C" w:rsidRPr="00C4033C" w:rsidRDefault="00A55DA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5AE65" w14:textId="65003EF0" w:rsidR="00D3333C" w:rsidRPr="00C4033C" w:rsidRDefault="005A2F38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3275" w14:textId="4E6AE95B" w:rsidR="00D3333C" w:rsidRPr="00C4033C" w:rsidRDefault="005A2F38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</w:t>
            </w:r>
          </w:p>
        </w:tc>
      </w:tr>
      <w:tr w:rsidR="00D3333C" w:rsidRPr="00812D41" w14:paraId="3D98663C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37C4" w14:textId="346760D4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280D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705C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5A02" w14:textId="2192BB79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9B75E" w14:textId="152ED36C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9DA4" w14:textId="40718E22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D3333C" w:rsidRPr="00812D41" w14:paraId="65896BD5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D47B" w14:textId="7CFA7483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2D81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77E4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C515A" w14:textId="79762B33" w:rsidR="00D3333C" w:rsidRPr="00C4033C" w:rsidRDefault="00A55DA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9B658" w14:textId="3413DCD6" w:rsidR="00D3333C" w:rsidRPr="00C4033C" w:rsidRDefault="00A55DA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4735" w14:textId="52974C20" w:rsidR="00D3333C" w:rsidRPr="00C4033C" w:rsidRDefault="00A55DA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</w:t>
            </w:r>
          </w:p>
        </w:tc>
      </w:tr>
      <w:tr w:rsidR="00D3333C" w:rsidRPr="00812D41" w14:paraId="7AE8466F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B154" w14:textId="2F54BB14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E13F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FFC8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389F4" w14:textId="50F763F4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01780" w14:textId="3DC25A83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7CBE" w14:textId="64172962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D3333C" w:rsidRPr="00812D41" w14:paraId="61CFF39A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3001E" w14:textId="6099C0E9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8590A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C9BD1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269D6" w14:textId="479F3FF2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2E01B" w14:textId="4364F25E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FC297A" w14:textId="12B2D69E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D3333C" w:rsidRPr="00812D41" w14:paraId="253F4C1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C14353" w14:textId="058A91E6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407B9A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D2A27B" w14:textId="77777777" w:rsidR="00D3333C" w:rsidRPr="00812D41" w:rsidRDefault="00D3333C" w:rsidP="00D3333C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B029DE" w14:textId="3B54179B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42F3AE" w14:textId="4193E070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8B1F5E" w14:textId="4C09C311" w:rsidR="00D3333C" w:rsidRPr="00C4033C" w:rsidRDefault="00D3333C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</w:tbl>
    <w:p w14:paraId="569D021A" w14:textId="47AA338F" w:rsidR="004A4371" w:rsidRPr="00812D41" w:rsidRDefault="004A4371" w:rsidP="004A4371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812D41" w14:paraId="0A0E188A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053A8" w14:textId="77777777" w:rsidR="00551555" w:rsidRPr="00812D41" w:rsidRDefault="00551555" w:rsidP="00551555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638D0" w14:textId="77777777" w:rsidR="00551555" w:rsidRPr="00812D41" w:rsidRDefault="00551555" w:rsidP="00551555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E42CE" w14:textId="77777777" w:rsidR="00551555" w:rsidRPr="00812D41" w:rsidRDefault="00551555" w:rsidP="00551555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597FF" w14:textId="72266F4A" w:rsidR="00551555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5168F" w14:textId="47884C43" w:rsidR="00551555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F4EC7" w14:textId="52E29336" w:rsidR="00551555" w:rsidRPr="00C4033C" w:rsidRDefault="00551555" w:rsidP="00C4033C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233030" w:rsidRPr="00812D41" w14:paraId="3F74463A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11F2" w14:textId="3DA3A2BB" w:rsidR="00233030" w:rsidRPr="00812D41" w:rsidRDefault="00233030" w:rsidP="00233030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588B" w14:textId="1E201C5C" w:rsidR="00233030" w:rsidRPr="00812D41" w:rsidRDefault="00233030" w:rsidP="00233030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87FD" w14:textId="25096F58" w:rsidR="00233030" w:rsidRPr="00812D41" w:rsidRDefault="00233030" w:rsidP="00233030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8D74A" w14:textId="2C6C4D38" w:rsidR="00233030" w:rsidRPr="00C4033C" w:rsidRDefault="00233030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624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1EC1" w14:textId="5F7F7329" w:rsidR="00233030" w:rsidRPr="00C4033C" w:rsidRDefault="00233030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355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A91A" w14:textId="271C9C89" w:rsidR="00233030" w:rsidRPr="00C4033C" w:rsidRDefault="00233030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174864</w:t>
            </w:r>
          </w:p>
        </w:tc>
      </w:tr>
      <w:tr w:rsidR="009572D2" w:rsidRPr="00812D41" w14:paraId="707821B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D0C0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37AF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F790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511A0" w14:textId="18968052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9596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1F774" w14:textId="60C5850E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4679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C5D3" w14:textId="148E5DEE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4018134</w:t>
            </w:r>
          </w:p>
        </w:tc>
      </w:tr>
      <w:tr w:rsidR="009572D2" w:rsidRPr="00812D41" w14:paraId="08E447E4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6EAC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A18F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EC6D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E6A4" w14:textId="34B61FE5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7365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C01A2" w14:textId="49F26304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4696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79ECF" w14:textId="72CD6D96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5647976</w:t>
            </w:r>
          </w:p>
        </w:tc>
      </w:tr>
      <w:tr w:rsidR="009572D2" w:rsidRPr="00812D41" w14:paraId="4FE438C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9D64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DB91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4C80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7AA08" w14:textId="5592816D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2256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2E572" w14:textId="707C108E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6718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93FDF" w14:textId="62940F3F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2996752</w:t>
            </w:r>
          </w:p>
        </w:tc>
      </w:tr>
      <w:tr w:rsidR="009572D2" w:rsidRPr="00812D41" w14:paraId="5E7B1016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4AB8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2432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8A94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0ABC" w14:textId="6519C0DF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8639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4A643" w14:textId="280914D0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1516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B3B9F" w14:textId="7F703551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8032506</w:t>
            </w:r>
          </w:p>
        </w:tc>
      </w:tr>
      <w:tr w:rsidR="009572D2" w:rsidRPr="00812D41" w14:paraId="195B0A1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0737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A00C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 or 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C8C0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1FCD" w14:textId="0EBA68C1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9959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CE234" w14:textId="20515F33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0996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EA4F5" w14:textId="6CBDEC02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8433954</w:t>
            </w:r>
          </w:p>
        </w:tc>
      </w:tr>
      <w:tr w:rsidR="009572D2" w:rsidRPr="00812D41" w14:paraId="577F6FAB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124F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477F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DB6E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F464" w14:textId="644230ED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893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34352" w14:textId="5A5BE7B7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157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A73F6" w14:textId="12D52C61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987931</w:t>
            </w:r>
          </w:p>
        </w:tc>
      </w:tr>
      <w:tr w:rsidR="009572D2" w:rsidRPr="00812D41" w14:paraId="14F6D7AD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BE204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A86B3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E534D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E7562" w14:textId="17143100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0093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A0438" w14:textId="7CA88378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4812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0CD75" w14:textId="67C894D1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799284</w:t>
            </w:r>
          </w:p>
        </w:tc>
      </w:tr>
      <w:tr w:rsidR="009572D2" w:rsidRPr="00812D41" w14:paraId="25E03A65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BCB6FA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C47853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48EA62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549077" w14:textId="04E0DB19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36D70F" w14:textId="4141EF0D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FE52C45" w14:textId="197C9C91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8</w:t>
            </w:r>
          </w:p>
        </w:tc>
      </w:tr>
    </w:tbl>
    <w:p w14:paraId="6580CF5D" w14:textId="1EAC3D3C" w:rsidR="004A4371" w:rsidRPr="00812D41" w:rsidRDefault="004A4371" w:rsidP="004A4371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812D41" w14:paraId="2EDB21FF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DD900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AA613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1EEE9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17297A" w14:textId="69AA66FB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EF613" w14:textId="493D8EC3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31F0E" w14:textId="599AB80A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9572D2" w:rsidRPr="00812D41" w14:paraId="747B747C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2CFAAD" w14:textId="7875B651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98B5A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3C0A1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81BE86" w14:textId="25136AB4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6F305" w14:textId="74F14B7C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4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55E693" w14:textId="67E9DAEA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55</w:t>
            </w:r>
          </w:p>
        </w:tc>
      </w:tr>
      <w:tr w:rsidR="009572D2" w:rsidRPr="00812D41" w14:paraId="12ADB83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0A625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629EE6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6C602" w14:textId="77777777" w:rsidR="009572D2" w:rsidRPr="00812D41" w:rsidRDefault="009572D2" w:rsidP="009572D2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6F626" w14:textId="562DFF56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12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6DC4DA" w14:textId="3DA97882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63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5D01D" w14:textId="2980ED24" w:rsidR="009572D2" w:rsidRPr="00C4033C" w:rsidRDefault="009572D2" w:rsidP="00C4033C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7</w:t>
            </w:r>
          </w:p>
        </w:tc>
      </w:tr>
      <w:tr w:rsidR="009572D2" w:rsidRPr="00812D41" w14:paraId="175F2E6B" w14:textId="77777777" w:rsidTr="00C4033C">
        <w:trPr>
          <w:trHeight w:val="28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78C315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E0BE0B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E7756D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90B0BC" w14:textId="6FC275AE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6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D909D7" w14:textId="5B01B385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5B6C86" w14:textId="272F5647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</w:tr>
      <w:tr w:rsidR="009572D2" w:rsidRPr="00812D41" w14:paraId="5F9F6E9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392E3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0F1D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BC705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CB7A" w14:textId="34F4AA39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0FE27" w14:textId="293314F1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21AB" w14:textId="27B718ED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03</w:t>
            </w:r>
          </w:p>
        </w:tc>
      </w:tr>
      <w:tr w:rsidR="009572D2" w:rsidRPr="00812D41" w14:paraId="57F61A8A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9B87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3E44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7B2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34548" w14:textId="103DF7DA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D178" w14:textId="345A2F7A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1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BB2A" w14:textId="02DC2787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0414</w:t>
            </w:r>
          </w:p>
        </w:tc>
      </w:tr>
      <w:tr w:rsidR="009572D2" w:rsidRPr="00812D41" w14:paraId="4617A1D8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09A2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5C1A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1987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1FD8" w14:textId="433A419B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977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7661A" w14:textId="2CF3B6FE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08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4DBF8" w14:textId="1CC00664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25096</w:t>
            </w:r>
          </w:p>
        </w:tc>
      </w:tr>
      <w:tr w:rsidR="009572D2" w:rsidRPr="00812D41" w14:paraId="54733B7D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B2C3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ADC5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2A9D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8D740" w14:textId="787E15B6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8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682CC" w14:textId="1813D916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82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4B011" w14:textId="4C7BDF1B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7484</w:t>
            </w:r>
          </w:p>
        </w:tc>
      </w:tr>
      <w:tr w:rsidR="00C4033C" w:rsidRPr="00812D41" w14:paraId="27667BD6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0961B" w14:textId="5A5E8FB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B647A" w14:textId="78BB3EC2" w:rsidR="00C4033C" w:rsidRPr="00C4033C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A478F" w14:textId="426380ED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E503" w14:textId="7E55E607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9045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5B93" w14:textId="406683E4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907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AF06E" w14:textId="37DEAAA7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7378340</w:t>
            </w:r>
          </w:p>
        </w:tc>
      </w:tr>
      <w:tr w:rsidR="00C4033C" w:rsidRPr="00812D41" w14:paraId="61086E3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99C77" w14:textId="7DABF18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4590C" w14:textId="485DD176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F6B3" w14:textId="52397ACD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D2CF6" w14:textId="0228E9A3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811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9D79" w14:textId="7697B98D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074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02F6F" w14:textId="35B63DED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397502</w:t>
            </w:r>
          </w:p>
        </w:tc>
      </w:tr>
      <w:tr w:rsidR="00C4033C" w:rsidRPr="00812D41" w14:paraId="2A7E6DD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271CE1" w14:textId="63A3F76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8B9D36" w14:textId="13741D7B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D1AE050" w14:textId="37021591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1C1051" w14:textId="7DBA9B66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962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AAB031" w14:textId="4609860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8788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362D8E" w14:textId="0C50288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521367</w:t>
            </w:r>
          </w:p>
        </w:tc>
      </w:tr>
    </w:tbl>
    <w:p w14:paraId="050A355E" w14:textId="035FD73B" w:rsidR="00CE22A3" w:rsidRPr="00812D41" w:rsidRDefault="00CE22A3" w:rsidP="00CE22A3">
      <w:pPr>
        <w:rPr>
          <w:b/>
          <w:bCs/>
        </w:rPr>
      </w:pPr>
    </w:p>
    <w:p w14:paraId="54630F56" w14:textId="647315AE" w:rsidR="00CE22A3" w:rsidRPr="00812D41" w:rsidRDefault="00CE22A3" w:rsidP="00CE22A3">
      <w:pPr>
        <w:rPr>
          <w:b/>
          <w:bCs/>
        </w:rPr>
      </w:pPr>
      <w:r>
        <w:br w:type="page"/>
      </w:r>
    </w:p>
    <w:p w14:paraId="0CCB5203" w14:textId="4976C821" w:rsidR="00CE22A3" w:rsidRPr="00812D41" w:rsidRDefault="00CE22A3" w:rsidP="00CE22A3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812D41" w14:paraId="4D6EB6BF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D113F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B58DB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CA187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9D74F5" w14:textId="52DB4791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CCEB2" w14:textId="4155685B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B24786" w14:textId="04914D5E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FE3443" w:rsidRPr="00812D41" w14:paraId="2C1E5CD0" w14:textId="77777777" w:rsidTr="00C4033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F824" w14:textId="35234789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39B3" w14:textId="77777777" w:rsidR="00FE3443" w:rsidRPr="00812D41" w:rsidRDefault="00FE3443" w:rsidP="00FE3443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397A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7F906" w14:textId="03194593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47913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9572F" w14:textId="7B8ED2C5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56051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9797" w14:textId="3138BC84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3902480</w:t>
            </w:r>
          </w:p>
        </w:tc>
      </w:tr>
      <w:tr w:rsidR="00FE3443" w:rsidRPr="00812D41" w14:paraId="7237F22E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BBF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47FF" w14:textId="77777777" w:rsidR="00FE3443" w:rsidRPr="00812D41" w:rsidRDefault="00FE3443" w:rsidP="00FE3443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0B22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D6D1" w14:textId="1C3B117D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8791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8E3FE" w14:textId="211AB164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7267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F7FD6" w14:textId="18142006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875075</w:t>
            </w:r>
          </w:p>
        </w:tc>
      </w:tr>
      <w:tr w:rsidR="00FE3443" w:rsidRPr="00812D41" w14:paraId="4999A5FA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CCD0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3C60" w14:textId="77777777" w:rsidR="00FE3443" w:rsidRPr="00812D41" w:rsidRDefault="00FE3443" w:rsidP="00FE3443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0F87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DBA89" w14:textId="571D3FB9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3053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9E36C" w14:textId="1822893B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2764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69547" w14:textId="7FF75AEC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8273521</w:t>
            </w:r>
          </w:p>
        </w:tc>
      </w:tr>
      <w:tr w:rsidR="00FE3443" w:rsidRPr="00812D41" w14:paraId="4A7E613C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131DA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23D5B" w14:textId="77777777" w:rsidR="00FE3443" w:rsidRPr="00812D41" w:rsidRDefault="00FE3443" w:rsidP="00FE3443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898A2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4711E" w14:textId="5CA33FCE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1128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465CF" w14:textId="7DD3B8E5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9050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2B534" w14:textId="3E691B15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085847</w:t>
            </w:r>
          </w:p>
        </w:tc>
      </w:tr>
      <w:tr w:rsidR="00FE3443" w:rsidRPr="00812D41" w14:paraId="37278ABB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105D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AA42" w14:textId="77777777" w:rsidR="00FE3443" w:rsidRPr="00812D41" w:rsidRDefault="00FE3443" w:rsidP="00FE3443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8429" w14:textId="77777777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FF18" w14:textId="6140D210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613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32A1" w14:textId="0EC79D10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062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2E72" w14:textId="1AE11BD9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814357</w:t>
            </w:r>
          </w:p>
        </w:tc>
      </w:tr>
      <w:tr w:rsidR="00FE3443" w:rsidRPr="00812D41" w14:paraId="55C8CBFE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FCA3E" w14:textId="4584C41B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6804" w14:textId="1164166E" w:rsidR="00FE3443" w:rsidRPr="00CE22A3" w:rsidRDefault="00FE3443" w:rsidP="00FE3443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943D5" w14:textId="47BD2C8A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2F2D" w14:textId="0C8D4D7B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9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A14D" w14:textId="23E226DA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9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AB32F" w14:textId="35F93164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5753</w:t>
            </w:r>
          </w:p>
        </w:tc>
      </w:tr>
      <w:tr w:rsidR="00FE3443" w:rsidRPr="00812D41" w14:paraId="37AADE95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2FC5B" w14:textId="65845EB5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382CB7" w14:textId="223222D1" w:rsidR="00FE3443" w:rsidRPr="00812D41" w:rsidRDefault="00FE3443" w:rsidP="00FE3443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8337B" w14:textId="786E7654" w:rsidR="00FE3443" w:rsidRPr="00812D41" w:rsidRDefault="00FE3443" w:rsidP="00FE344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BEF11" w14:textId="33E8AC02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3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8F42E7" w14:textId="001BAB09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6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068F0F" w14:textId="407D37BC" w:rsidR="00FE3443" w:rsidRPr="00C4033C" w:rsidRDefault="00FE3443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6714</w:t>
            </w:r>
          </w:p>
        </w:tc>
      </w:tr>
      <w:tr w:rsidR="00C4033C" w:rsidRPr="00812D41" w14:paraId="4D1432D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00ED60" w14:textId="365C400E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F6634" w14:textId="0C12243E" w:rsidR="00C4033C" w:rsidRPr="00812D41" w:rsidRDefault="00C4033C" w:rsidP="00C4033C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2082B3" w14:textId="2F05191E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2F482" w14:textId="71A16F62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9803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ACCC9" w14:textId="593AFA7C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0580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EFF48" w14:textId="46A858DD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50352</w:t>
            </w:r>
          </w:p>
        </w:tc>
      </w:tr>
      <w:tr w:rsidR="00C4033C" w:rsidRPr="00812D41" w14:paraId="4025871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68FA62" w14:textId="652AFFFB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5A5E49" w14:textId="6B1D26CD" w:rsidR="00C4033C" w:rsidRPr="00812D41" w:rsidRDefault="00C4033C" w:rsidP="00C4033C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Frozen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meat</w:t>
            </w:r>
            <w:proofErr w:type="spellEnd"/>
            <w:r w:rsidRPr="00812D41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szCs w:val="17"/>
                <w:lang w:val="nl-NL" w:eastAsia="nl-NL"/>
              </w:rPr>
              <w:t>debone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E00ACF" w14:textId="6F9454A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0B7D71" w14:textId="7634485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D83483" w14:textId="01260BF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6364F9" w14:textId="3A5B90F6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81299</w:t>
            </w:r>
          </w:p>
        </w:tc>
      </w:tr>
    </w:tbl>
    <w:p w14:paraId="2D7FC023" w14:textId="27B3F92C" w:rsidR="009F39E6" w:rsidRPr="00812D41" w:rsidRDefault="009F39E6" w:rsidP="009F39E6">
      <w:pPr>
        <w:rPr>
          <w:b/>
          <w:bCs/>
        </w:rPr>
      </w:pPr>
    </w:p>
    <w:p w14:paraId="4D55178F" w14:textId="77777777" w:rsidR="00551555" w:rsidRDefault="00551555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EF1F26E" w14:textId="59D78565" w:rsidR="009F39E6" w:rsidRPr="00812D41" w:rsidRDefault="009F39E6" w:rsidP="009F39E6">
      <w:pPr>
        <w:rPr>
          <w:b/>
          <w:bCs/>
        </w:rPr>
      </w:pPr>
    </w:p>
    <w:p w14:paraId="26946BC7" w14:textId="75A7AE68" w:rsidR="00CE22A3" w:rsidRPr="00812D41" w:rsidRDefault="00CE22A3" w:rsidP="00CE22A3">
      <w:pPr>
        <w:rPr>
          <w:b/>
          <w:bCs/>
        </w:rPr>
      </w:pPr>
      <w:r w:rsidRPr="00812D41">
        <w:rPr>
          <w:b/>
          <w:bCs/>
        </w:rPr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CE22A3" w14:paraId="3566B63C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73415" w14:textId="77777777" w:rsidR="00551555" w:rsidRPr="00CE22A3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5AAD2" w14:textId="77777777" w:rsidR="00551555" w:rsidRPr="00CE22A3" w:rsidRDefault="00551555" w:rsidP="00551555">
            <w:pPr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7260A" w14:textId="77777777" w:rsidR="00551555" w:rsidRPr="00CE22A3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B08E7" w14:textId="64372F98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F15366" w14:textId="3429D7A6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191C7D" w14:textId="4442D7B1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C4033C" w:rsidRPr="00812D41" w14:paraId="28781396" w14:textId="77777777" w:rsidTr="00C4033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790F6" w14:textId="58F43DB2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F394" w14:textId="2CEFBD5E" w:rsidR="00C4033C" w:rsidRPr="00812D41" w:rsidRDefault="00C4033C" w:rsidP="00C4033C">
            <w:pPr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D2FCF" w14:textId="0440819D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FF723" w14:textId="39B91BE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991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B284" w14:textId="0D7166A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881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5194B" w14:textId="527B214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7048</w:t>
            </w:r>
          </w:p>
        </w:tc>
      </w:tr>
      <w:tr w:rsidR="00C4033C" w:rsidRPr="00812D41" w14:paraId="757EFED6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E5C4" w14:textId="39D7D86B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4FE5" w14:textId="2AD80D2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C6CD" w14:textId="0E3D0BE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92AC" w14:textId="5E7CCBE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930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F8F0C" w14:textId="75AC385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395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FB2E7" w14:textId="1569AB0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431491</w:t>
            </w:r>
          </w:p>
        </w:tc>
      </w:tr>
      <w:tr w:rsidR="00C4033C" w:rsidRPr="00812D41" w14:paraId="09400A28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5D6B" w14:textId="3D33399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8725" w14:textId="080A6A7E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75E6" w14:textId="3F1F214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BE220" w14:textId="032FA63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E334" w14:textId="78E6862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2C38" w14:textId="7C6E555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69</w:t>
            </w:r>
          </w:p>
        </w:tc>
      </w:tr>
      <w:tr w:rsidR="00C4033C" w:rsidRPr="00812D41" w14:paraId="1A69788E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61A4" w14:textId="6469ECBC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CADD" w14:textId="2F1B20B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448C" w14:textId="2D67DD7E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1748B" w14:textId="61AFFD6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CF7D" w14:textId="7907908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4C3D4" w14:textId="5166CF9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C4033C" w:rsidRPr="00812D41" w14:paraId="1EA9BE9B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9F93" w14:textId="6160B1FC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A8E4" w14:textId="6864529D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E82E" w14:textId="17EFEBA1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ECC6" w14:textId="3177EBB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8089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4D62" w14:textId="53CED13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196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8030" w14:textId="2C15417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307128</w:t>
            </w:r>
          </w:p>
        </w:tc>
      </w:tr>
      <w:tr w:rsidR="00C4033C" w:rsidRPr="00812D41" w14:paraId="1BD3368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1FBE0" w14:textId="5568028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8A9B9" w14:textId="47C1514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40708" w14:textId="01E7932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8E9C3E" w14:textId="6505DB8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77206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CC44D" w14:textId="573F2CE6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12259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D38648" w14:textId="7C9E085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1483570</w:t>
            </w:r>
          </w:p>
        </w:tc>
      </w:tr>
      <w:tr w:rsidR="00C4033C" w:rsidRPr="00812D41" w14:paraId="075A6136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2E91A" w14:textId="717330B6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r w:rsidRPr="004B45E9">
              <w:rPr>
                <w:rFonts w:eastAsia="Times New Roman" w:cs="Calibri"/>
                <w:color w:val="000000"/>
                <w:szCs w:val="17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53E25" w14:textId="6B20B112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DF804" w14:textId="60360296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0A4D8" w14:textId="130E28DC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268905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0C1D1" w14:textId="214236C6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5780723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8567A" w14:textId="043BFBE9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689446164</w:t>
            </w:r>
          </w:p>
        </w:tc>
      </w:tr>
      <w:tr w:rsidR="00C4033C" w:rsidRPr="00812D41" w14:paraId="6D83ABF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A89696" w14:textId="0C3BD30B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r w:rsidRPr="004B45E9">
              <w:rPr>
                <w:rFonts w:eastAsia="Times New Roman" w:cs="Calibri"/>
                <w:color w:val="000000"/>
                <w:szCs w:val="17"/>
                <w:vertAlign w:val="superscript"/>
                <w:lang w:val="nl-NL" w:eastAsia="nl-NL"/>
              </w:rPr>
              <w:t>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5B796" w14:textId="6E1C05B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80A6B8" w14:textId="44142A9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8C7A4" w14:textId="54B23539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70331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FE6DF" w14:textId="53B0B428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95505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28E26F" w14:textId="3CFC4450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3988968</w:t>
            </w:r>
          </w:p>
        </w:tc>
      </w:tr>
      <w:tr w:rsidR="00C4033C" w:rsidRPr="00812D41" w14:paraId="4D195632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B1FBF" w14:textId="5480728B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DDF12" w14:textId="5EB7264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3729B" w14:textId="334414DC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07F92" w14:textId="55E1160F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87404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AE705" w14:textId="37182AFF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97337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D82A2" w14:textId="3536418B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6751282</w:t>
            </w:r>
          </w:p>
        </w:tc>
      </w:tr>
      <w:tr w:rsidR="00C4033C" w:rsidRPr="00812D41" w14:paraId="139AB1B3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0DE84C6" w14:textId="5D951FFF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986337" w14:textId="3CF974F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23132A" w14:textId="4909272F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A31877" w14:textId="7F310EC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83098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EE3769" w14:textId="1811379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45883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D0C176" w14:textId="678F995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5573896</w:t>
            </w:r>
          </w:p>
        </w:tc>
      </w:tr>
    </w:tbl>
    <w:p w14:paraId="0DEBE234" w14:textId="77777777" w:rsidR="00C4033C" w:rsidRDefault="00C4033C" w:rsidP="00CE22A3">
      <w:pPr>
        <w:rPr>
          <w:b/>
          <w:bCs/>
        </w:rPr>
      </w:pPr>
    </w:p>
    <w:p w14:paraId="56D1C198" w14:textId="4E5D19AB" w:rsidR="009F39E6" w:rsidRPr="00812D41" w:rsidRDefault="009F39E6" w:rsidP="009F39E6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99"/>
        <w:gridCol w:w="1984"/>
        <w:gridCol w:w="1417"/>
        <w:gridCol w:w="1417"/>
      </w:tblGrid>
      <w:tr w:rsidR="00551555" w:rsidRPr="00812D41" w14:paraId="3F4AB7A6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CB644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92492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CD506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514CE" w14:textId="3653332E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C0392" w14:textId="30DF34FE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1BE9F" w14:textId="7E00C079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C4033C" w:rsidRPr="00812D41" w14:paraId="221C16EB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04E38" w14:textId="567BAD61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936E" w14:textId="4DF0184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E20A" w14:textId="50E84F4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D75E0" w14:textId="7C16AC26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94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B67E" w14:textId="35BC5818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80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8C861" w14:textId="47E655D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66642</w:t>
            </w:r>
          </w:p>
        </w:tc>
      </w:tr>
      <w:tr w:rsidR="00C4033C" w:rsidRPr="00812D41" w14:paraId="4A9D116D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3E626" w14:textId="61F9816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0FB9A" w14:textId="3BE59652" w:rsidR="00C4033C" w:rsidRPr="00C4033C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0F479" w14:textId="71C49C1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FA244" w14:textId="1EA4B8BC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10283" w14:textId="304FB560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A4671" w14:textId="7CEDFCBD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332</w:t>
            </w:r>
          </w:p>
        </w:tc>
      </w:tr>
      <w:tr w:rsidR="00C4033C" w:rsidRPr="00812D41" w14:paraId="3CDCF6CD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C44F" w14:textId="6C4BC8B4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B543" w14:textId="325FA07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18569" w14:textId="199BF7D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DE38" w14:textId="175BB19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620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4D25A" w14:textId="33B84B2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567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8F87" w14:textId="4028604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598347</w:t>
            </w:r>
          </w:p>
        </w:tc>
      </w:tr>
      <w:tr w:rsidR="00C4033C" w:rsidRPr="00812D41" w14:paraId="6B6A4908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25A3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98E2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F88E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1537F" w14:textId="68024B5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709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D2F44" w14:textId="3B11811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994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B0E8E" w14:textId="2991BDC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571701</w:t>
            </w:r>
          </w:p>
        </w:tc>
      </w:tr>
      <w:tr w:rsidR="00C4033C" w:rsidRPr="00812D41" w14:paraId="4C111BED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A3E0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BED6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, hair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ea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F840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874A" w14:textId="30708098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61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0C22" w14:textId="670223E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29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3DB5" w14:textId="5828493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7415</w:t>
            </w:r>
          </w:p>
        </w:tc>
      </w:tr>
      <w:tr w:rsidR="00C4033C" w:rsidRPr="00812D41" w14:paraId="6C91CDB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1E67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1DF3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C686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D4F4" w14:textId="1C8D4C8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71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3590D" w14:textId="73BC8098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71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1B57" w14:textId="219E4CF8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68381</w:t>
            </w:r>
          </w:p>
        </w:tc>
      </w:tr>
      <w:tr w:rsidR="00C4033C" w:rsidRPr="00812D41" w14:paraId="7E0B6494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E203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62BB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9160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E9DD" w14:textId="50FB826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143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A2E6" w14:textId="5BC6D87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73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FC57" w14:textId="766A999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8609</w:t>
            </w:r>
          </w:p>
        </w:tc>
      </w:tr>
      <w:tr w:rsidR="00C4033C" w:rsidRPr="00812D41" w14:paraId="4811C4A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4B2AAD" w14:textId="653F5D3C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B122E9" w14:textId="4AE8B5C4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952C59" w14:textId="5C91FA6A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D314CC" w14:textId="6740A90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5964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CD18E02" w14:textId="36A10FF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5477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41A989" w14:textId="5BEE46D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98277</w:t>
            </w:r>
          </w:p>
        </w:tc>
      </w:tr>
    </w:tbl>
    <w:p w14:paraId="08BCB12D" w14:textId="77777777" w:rsidR="00E05834" w:rsidRDefault="00E05834" w:rsidP="00E05834">
      <w:pPr>
        <w:rPr>
          <w:b/>
          <w:bCs/>
        </w:rPr>
      </w:pPr>
    </w:p>
    <w:p w14:paraId="4D45C064" w14:textId="77777777" w:rsidR="00C4033C" w:rsidRDefault="00C4033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91F18F4" w14:textId="39EA084E" w:rsidR="00E05834" w:rsidRPr="00812D41" w:rsidRDefault="00E05834" w:rsidP="00E05834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99"/>
        <w:gridCol w:w="1984"/>
        <w:gridCol w:w="1417"/>
        <w:gridCol w:w="1417"/>
      </w:tblGrid>
      <w:tr w:rsidR="00551555" w:rsidRPr="00812D41" w14:paraId="1B76FF2A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D5A22" w14:textId="0592CF0B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978385" w14:textId="6C1D7ED5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D75DD" w14:textId="4297A72B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F4C04" w14:textId="4A62108B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42027" w14:textId="2F21933E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244D1" w14:textId="361A76D5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C4033C" w:rsidRPr="00812D41" w14:paraId="70B8E392" w14:textId="77777777" w:rsidTr="00C4033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63B4" w14:textId="7E8EFD41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7E834" w14:textId="4E96A3E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3D773" w14:textId="041A56A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3856" w14:textId="017AB23D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5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701C0" w14:textId="5B148DC6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1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AF9AB" w14:textId="3E8FC6F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874</w:t>
            </w:r>
          </w:p>
        </w:tc>
      </w:tr>
      <w:tr w:rsidR="00C4033C" w:rsidRPr="00812D41" w14:paraId="4A0030A8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D219" w14:textId="3836A8D9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E458" w14:textId="23F84CD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, hair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ea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FE6F4" w14:textId="07A7F2C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D017" w14:textId="511971A4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74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AFE0F" w14:textId="58298701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355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8175" w14:textId="4C2D16D1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23429</w:t>
            </w:r>
          </w:p>
        </w:tc>
      </w:tr>
      <w:tr w:rsidR="00C4033C" w:rsidRPr="00812D41" w14:paraId="32B78B4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9B3FA" w14:textId="46DA8E6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29F4" w14:textId="49958844" w:rsidR="00C4033C" w:rsidRPr="00C4033C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84EF5" w14:textId="08996ECD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9D442" w14:textId="013C56A3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56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0DE38" w14:textId="02D46C7B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60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9AFBB" w14:textId="2A52662E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021161</w:t>
            </w:r>
          </w:p>
        </w:tc>
      </w:tr>
      <w:tr w:rsidR="00C4033C" w:rsidRPr="00812D41" w14:paraId="1544B2A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38B1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EACA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3767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4332C" w14:textId="7691A5CB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C0722" w14:textId="4C92457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8FA0" w14:textId="2280F09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98</w:t>
            </w:r>
          </w:p>
        </w:tc>
      </w:tr>
      <w:tr w:rsidR="00C4033C" w:rsidRPr="00812D41" w14:paraId="66E2AA8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C674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0770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2F7A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4225B" w14:textId="479A36A1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3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B807" w14:textId="022EA8A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83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EBC83" w14:textId="530943F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117</w:t>
            </w:r>
          </w:p>
        </w:tc>
      </w:tr>
      <w:tr w:rsidR="00C4033C" w:rsidRPr="00812D41" w14:paraId="6D72BF2F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0A8E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AE72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, hair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ea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227C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A512" w14:textId="1C26A91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7BF4" w14:textId="1230CF7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265E" w14:textId="7592C27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85</w:t>
            </w:r>
          </w:p>
        </w:tc>
      </w:tr>
      <w:tr w:rsidR="00C4033C" w:rsidRPr="00812D41" w14:paraId="02422ABF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6283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1FEC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, hair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ea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5C87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heep/goats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camelidae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/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7EEF" w14:textId="44994121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68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E7322" w14:textId="46646FF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12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D72A" w14:textId="16277268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863445</w:t>
            </w:r>
          </w:p>
        </w:tc>
      </w:tr>
      <w:tr w:rsidR="00C4033C" w:rsidRPr="00812D41" w14:paraId="595C538B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959D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72AB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D14D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heep/goats/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camelidae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/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7663E" w14:textId="025CAAF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72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2853" w14:textId="3816AB01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01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9BCC9" w14:textId="58AB1BD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972481</w:t>
            </w:r>
          </w:p>
        </w:tc>
      </w:tr>
      <w:tr w:rsidR="00C4033C" w:rsidRPr="00812D41" w14:paraId="24D8777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F39C30" w14:textId="516B07BF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BBB04E" w14:textId="4A0285BE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, hair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t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eat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679C7E" w14:textId="511D4936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EB66CA" w14:textId="5501258D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34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D32522" w14:textId="35E2D0D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165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444359" w14:textId="07E1CE4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3679</w:t>
            </w:r>
          </w:p>
        </w:tc>
      </w:tr>
    </w:tbl>
    <w:p w14:paraId="0F71BE22" w14:textId="77777777" w:rsidR="009F39E6" w:rsidRDefault="009F39E6" w:rsidP="009F39E6">
      <w:r>
        <w:br w:type="page"/>
      </w:r>
    </w:p>
    <w:p w14:paraId="1997CA7D" w14:textId="26465999" w:rsidR="009F39E6" w:rsidRPr="000439BA" w:rsidRDefault="009F39E6" w:rsidP="009F39E6">
      <w:pPr>
        <w:rPr>
          <w:b/>
          <w:bCs/>
        </w:rPr>
      </w:pPr>
      <w:r w:rsidRPr="000439BA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0439BA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812D41" w14:paraId="7911C4E7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FD05C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470A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740F3" w14:textId="77777777" w:rsidR="00551555" w:rsidRPr="00812D41" w:rsidRDefault="00551555" w:rsidP="00551555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A35690" w14:textId="6C202579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C9334" w14:textId="284A884C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7F0E8" w14:textId="4E5B9078" w:rsidR="00551555" w:rsidRPr="00C4033C" w:rsidRDefault="00551555" w:rsidP="00C4033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C4033C" w:rsidRPr="00812D41" w14:paraId="0F975981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C2B74" w14:textId="1BC6B35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BE8D8" w14:textId="30DA34F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068EE" w14:textId="3E2EE25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50BA" w14:textId="27ACF73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95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A704" w14:textId="319414B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676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2E2E" w14:textId="18EBFC1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63734</w:t>
            </w:r>
          </w:p>
        </w:tc>
      </w:tr>
      <w:tr w:rsidR="00C4033C" w:rsidRPr="00812D41" w14:paraId="73404764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55E76" w14:textId="3031B925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5A857" w14:textId="7E989748" w:rsidR="00C4033C" w:rsidRPr="00E05834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7D26B" w14:textId="3EF0930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3147" w14:textId="2E444BE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4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6BE7" w14:textId="0D21B6A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412D" w14:textId="6168688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7863</w:t>
            </w:r>
          </w:p>
        </w:tc>
      </w:tr>
      <w:tr w:rsidR="00C4033C" w:rsidRPr="00812D41" w14:paraId="28783F1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8163F" w14:textId="774892C3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A6738" w14:textId="36332ED0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sk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6C4C2" w14:textId="6497B1A9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7123C" w14:textId="2A8780E7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151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2D69" w14:textId="2B68F5F6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882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F607" w14:textId="74B0A240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245062</w:t>
            </w:r>
          </w:p>
        </w:tc>
      </w:tr>
      <w:tr w:rsidR="00C4033C" w:rsidRPr="00812D41" w14:paraId="2882DCC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F120E" w14:textId="374D60D2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7A27" w14:textId="2E881D99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F068E" w14:textId="36E45119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4E00" w14:textId="7007EFBD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89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3CBB" w14:textId="7B8526AF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92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869B" w14:textId="3E29FFAF" w:rsidR="00C4033C" w:rsidRPr="00C4033C" w:rsidRDefault="00C4033C" w:rsidP="00C4033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586138</w:t>
            </w:r>
          </w:p>
        </w:tc>
      </w:tr>
      <w:tr w:rsidR="00C4033C" w:rsidRPr="00812D41" w14:paraId="7993746C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93AE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6473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7010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D8F3" w14:textId="33E7CE2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4978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CB286" w14:textId="5EDBCFC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44381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AD20" w14:textId="31BE2469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50623989</w:t>
            </w:r>
          </w:p>
        </w:tc>
      </w:tr>
      <w:tr w:rsidR="00C4033C" w:rsidRPr="00812D41" w14:paraId="575BC27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3E3C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45F6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or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isinfected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B0C2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Livestock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FB367" w14:textId="42C2738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267B7" w14:textId="38D73B44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17D2A" w14:textId="34097A2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C4033C" w:rsidRPr="00812D41" w14:paraId="5B90F0C7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836E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D3F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EE26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ED7E" w14:textId="3FDAC737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78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2AB68" w14:textId="47195F1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80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663D7" w14:textId="33612A6E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4903</w:t>
            </w:r>
          </w:p>
        </w:tc>
      </w:tr>
      <w:tr w:rsidR="00C4033C" w:rsidRPr="00812D41" w14:paraId="38C85A62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F74B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EE1C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or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isinfected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774C" w14:textId="77777777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7142" w14:textId="31A57F3A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3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B1DE" w14:textId="350E8F90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46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50AA" w14:textId="0AA669B2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4157</w:t>
            </w:r>
          </w:p>
        </w:tc>
      </w:tr>
      <w:tr w:rsidR="00C4033C" w:rsidRPr="00812D41" w14:paraId="33CBB26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759C54" w14:textId="0425840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FB1038" w14:textId="7014E92F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A9F5AF" w14:textId="30327F68" w:rsidR="00C4033C" w:rsidRPr="00812D41" w:rsidRDefault="00C4033C" w:rsidP="00C4033C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ve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ni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42FD09" w14:textId="1C4E856F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62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F22087" w14:textId="0B61C633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125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D6C836" w14:textId="40FD41F5" w:rsidR="00C4033C" w:rsidRPr="00C4033C" w:rsidRDefault="00C4033C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075246</w:t>
            </w:r>
          </w:p>
        </w:tc>
      </w:tr>
    </w:tbl>
    <w:p w14:paraId="0D6FC3B3" w14:textId="77777777" w:rsidR="00C4033C" w:rsidRDefault="00C4033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87B1880" w14:textId="68BABAE3" w:rsidR="00E05834" w:rsidRPr="000439BA" w:rsidRDefault="00E05834" w:rsidP="00E05834">
      <w:pPr>
        <w:rPr>
          <w:b/>
          <w:bCs/>
        </w:rPr>
      </w:pPr>
      <w:r w:rsidRPr="000439BA">
        <w:rPr>
          <w:b/>
          <w:bCs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  <w:bCs/>
        </w:rPr>
        <w:t>.</w:t>
      </w:r>
      <w:r w:rsidRPr="000439BA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551555" w:rsidRPr="00812D41" w14:paraId="0BB78360" w14:textId="77777777" w:rsidTr="00C4033C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81609" w14:textId="7372A657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product </w:t>
            </w: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2031B" w14:textId="10644F6B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DE040" w14:textId="7347806D" w:rsidR="00551555" w:rsidRPr="00812D41" w:rsidRDefault="00551555" w:rsidP="00551555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0CEFD" w14:textId="2D3414E9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1B4A7" w14:textId="4212EE42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C1DFF" w14:textId="6B4B3BFB" w:rsidR="00551555" w:rsidRPr="00C4033C" w:rsidRDefault="00551555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233030" w:rsidRPr="00812D41" w14:paraId="08E2CE67" w14:textId="77777777" w:rsidTr="00C4033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241D" w14:textId="1D89D03D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2855" w14:textId="519CF48C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F668" w14:textId="7DCD4B3D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ve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nimal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D018" w14:textId="47CC4FA8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9034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FA2B" w14:textId="0418BA79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683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B081B" w14:textId="43B670A6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907704</w:t>
            </w:r>
          </w:p>
        </w:tc>
      </w:tr>
      <w:tr w:rsidR="009572D2" w:rsidRPr="00812D41" w14:paraId="6CABC240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E3A0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572D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4278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EFCE" w14:textId="7D2F373E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1242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56F34" w14:textId="17673997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5378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7EEA9" w14:textId="6E191744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9205810</w:t>
            </w:r>
          </w:p>
        </w:tc>
      </w:tr>
      <w:tr w:rsidR="009572D2" w:rsidRPr="00812D41" w14:paraId="1C38BE8E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81101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121AA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5497B" w14:textId="77777777" w:rsidR="009572D2" w:rsidRPr="00812D41" w:rsidRDefault="009572D2" w:rsidP="009572D2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0BB8A" w14:textId="539E7B7F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84151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77E64" w14:textId="01F49148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787024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F89354" w14:textId="1E7617FA" w:rsidR="009572D2" w:rsidRPr="00C4033C" w:rsidRDefault="009572D2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62856358</w:t>
            </w:r>
          </w:p>
        </w:tc>
      </w:tr>
      <w:tr w:rsidR="00233030" w:rsidRPr="00812D41" w14:paraId="684A5752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1A8A" w14:textId="2FAA84D4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E883" w14:textId="623BBA9F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D543" w14:textId="6C583AB4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(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ndefined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B45DB" w14:textId="60DF0197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7767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A639" w14:textId="2D3DB65D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39158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C8D01" w14:textId="49C1B6BD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1861040</w:t>
            </w:r>
          </w:p>
        </w:tc>
      </w:tr>
      <w:tr w:rsidR="00233030" w:rsidRPr="00812D41" w14:paraId="37201D39" w14:textId="77777777" w:rsidTr="00C4033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016E61" w14:textId="141DEA6C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F4454C" w14:textId="5AB6DC04" w:rsidR="00233030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134814" w14:textId="34237ACB" w:rsidR="00233030" w:rsidRPr="00812D41" w:rsidRDefault="00233030" w:rsidP="00233030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</w:t>
            </w:r>
            <w:proofErr w:type="spellEnd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ve </w:t>
            </w:r>
            <w:proofErr w:type="spellStart"/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nima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CC10E71" w14:textId="502A8274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1339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553E376" w14:textId="09DB8BA3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22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49FA9D" w14:textId="4688AA7B" w:rsidR="00233030" w:rsidRPr="00C4033C" w:rsidRDefault="00233030" w:rsidP="00C4033C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4033C">
              <w:rPr>
                <w:rFonts w:cs="Times New Roman"/>
                <w:color w:val="000000"/>
                <w:szCs w:val="24"/>
              </w:rPr>
              <w:t>44000</w:t>
            </w:r>
          </w:p>
        </w:tc>
      </w:tr>
    </w:tbl>
    <w:p w14:paraId="69AB9DF0" w14:textId="43637B19" w:rsidR="009F39E6" w:rsidRPr="004B45E9" w:rsidRDefault="004B45E9" w:rsidP="009F39E6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bookmarkStart w:id="0" w:name="_Hlk108010027"/>
      <w:r w:rsidRPr="004B45E9">
        <w:rPr>
          <w:b w:val="0"/>
          <w:bCs/>
          <w:vertAlign w:val="superscript"/>
        </w:rPr>
        <w:t>a</w:t>
      </w:r>
      <w:r w:rsidRPr="004B45E9">
        <w:rPr>
          <w:b w:val="0"/>
          <w:bCs/>
        </w:rPr>
        <w:t xml:space="preserve"> Milk and dairy products for human consumption</w:t>
      </w:r>
    </w:p>
    <w:p w14:paraId="302BA471" w14:textId="7DCA8FC4" w:rsidR="004B45E9" w:rsidRPr="004B45E9" w:rsidRDefault="004B45E9" w:rsidP="004B45E9">
      <w:pPr>
        <w:rPr>
          <w:bCs/>
        </w:rPr>
      </w:pPr>
      <w:r w:rsidRPr="004B45E9">
        <w:rPr>
          <w:bCs/>
          <w:vertAlign w:val="superscript"/>
        </w:rPr>
        <w:t>b</w:t>
      </w:r>
      <w:r w:rsidRPr="004B45E9">
        <w:rPr>
          <w:bCs/>
        </w:rPr>
        <w:t xml:space="preserve"> Milk and dairy products as an ingredient of animal feed</w:t>
      </w:r>
    </w:p>
    <w:bookmarkEnd w:id="0"/>
    <w:p w14:paraId="3CA12508" w14:textId="77777777" w:rsidR="005A07B3" w:rsidRDefault="005A07B3">
      <w:pPr>
        <w:spacing w:before="0" w:after="200" w:line="276" w:lineRule="auto"/>
      </w:pPr>
      <w:r>
        <w:br w:type="page"/>
      </w:r>
    </w:p>
    <w:p w14:paraId="145640A3" w14:textId="7376DFAA" w:rsidR="00342518" w:rsidRPr="00F533DC" w:rsidRDefault="005A07B3" w:rsidP="004E7F26">
      <w:r>
        <w:rPr>
          <w:b/>
        </w:rPr>
        <w:lastRenderedPageBreak/>
        <w:t xml:space="preserve">Table </w:t>
      </w:r>
      <w:r w:rsidR="00342518">
        <w:rPr>
          <w:b/>
        </w:rPr>
        <w:t>S1</w:t>
      </w:r>
      <w:r w:rsidR="00494F86">
        <w:rPr>
          <w:b/>
        </w:rPr>
        <w:t>.</w:t>
      </w:r>
      <w:r>
        <w:rPr>
          <w:b/>
        </w:rPr>
        <w:t>3</w:t>
      </w:r>
      <w:r w:rsidRPr="00245A7E">
        <w:rPr>
          <w:b/>
        </w:rPr>
        <w:t>.</w:t>
      </w:r>
      <w:r>
        <w:t xml:space="preserve"> </w:t>
      </w:r>
      <w:r w:rsidR="004E7F26">
        <w:t xml:space="preserve">Estimated amount of products (kg) illegally carried into the Netherlands by travelers for each pathway (animal product group) considered for the traveler introduction route. </w:t>
      </w:r>
      <w:r w:rsidR="00342518">
        <w:t xml:space="preserve">Products that did not constitute an incursion risk for any of the diseases in RRAT have been omitted from the table (poultry products; heated meat products). Data have been calculated using data on </w:t>
      </w:r>
      <w:r w:rsidR="00AD1525">
        <w:t xml:space="preserve">the number of </w:t>
      </w:r>
      <w:r w:rsidR="00342518">
        <w:t xml:space="preserve">travelers (Eurostat, 2022b) and data from Table S2.3. </w:t>
      </w:r>
    </w:p>
    <w:tbl>
      <w:tblPr>
        <w:tblStyle w:val="Simpletable"/>
        <w:tblW w:w="6179" w:type="dxa"/>
        <w:tblLayout w:type="fixed"/>
        <w:tblLook w:val="04A0" w:firstRow="1" w:lastRow="0" w:firstColumn="1" w:lastColumn="0" w:noHBand="0" w:noVBand="1"/>
      </w:tblPr>
      <w:tblGrid>
        <w:gridCol w:w="1928"/>
        <w:gridCol w:w="1417"/>
        <w:gridCol w:w="1417"/>
        <w:gridCol w:w="1417"/>
      </w:tblGrid>
      <w:tr w:rsidR="00F01C4A" w:rsidRPr="004E7F26" w14:paraId="4BA97BF0" w14:textId="77777777" w:rsidTr="00342518">
        <w:trPr>
          <w:cantSplit/>
          <w:trHeight w:val="289"/>
        </w:trPr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638755CD" w14:textId="58C39E36" w:rsidR="00F01C4A" w:rsidRPr="004E7F26" w:rsidRDefault="00F01C4A" w:rsidP="00342518">
            <w:pPr>
              <w:spacing w:after="120"/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</w:pPr>
            <w:proofErr w:type="spellStart"/>
            <w:r w:rsidRPr="004E7F26"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Animal</w:t>
            </w:r>
            <w:proofErr w:type="spellEnd"/>
            <w:r w:rsidRPr="004E7F26"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 xml:space="preserve"> product </w:t>
            </w:r>
            <w:proofErr w:type="spellStart"/>
            <w:r w:rsidRPr="004E7F26"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59F39374" w14:textId="75551C37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342518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06CBE40" w14:textId="7F2DADDB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342518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6CB99C9" w14:textId="1DDB2916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342518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2018</w:t>
            </w:r>
          </w:p>
        </w:tc>
      </w:tr>
      <w:tr w:rsidR="00F01C4A" w:rsidRPr="00483B4A" w14:paraId="34BBE756" w14:textId="77777777" w:rsidTr="00342518">
        <w:trPr>
          <w:trHeight w:val="288"/>
        </w:trPr>
        <w:tc>
          <w:tcPr>
            <w:tcW w:w="1928" w:type="dxa"/>
            <w:tcBorders>
              <w:top w:val="nil"/>
            </w:tcBorders>
            <w:noWrap/>
            <w:hideMark/>
          </w:tcPr>
          <w:p w14:paraId="10F7B782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ovin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noWrap/>
          </w:tcPr>
          <w:p w14:paraId="0A47C0B5" w14:textId="126692D3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59700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7DB8A85B" w14:textId="041B58E9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02846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301FABA3" w14:textId="282E9539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59887</w:t>
            </w:r>
          </w:p>
        </w:tc>
      </w:tr>
      <w:tr w:rsidR="00F01C4A" w:rsidRPr="00483B4A" w14:paraId="574892F4" w14:textId="77777777" w:rsidTr="00342518">
        <w:trPr>
          <w:trHeight w:val="288"/>
        </w:trPr>
        <w:tc>
          <w:tcPr>
            <w:tcW w:w="1928" w:type="dxa"/>
            <w:noWrap/>
            <w:hideMark/>
          </w:tcPr>
          <w:p w14:paraId="27A6AE74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ovine</w:t>
            </w:r>
            <w:proofErr w:type="spellEnd"/>
          </w:p>
        </w:tc>
        <w:tc>
          <w:tcPr>
            <w:tcW w:w="1417" w:type="dxa"/>
            <w:noWrap/>
          </w:tcPr>
          <w:p w14:paraId="407F544F" w14:textId="39208A25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06630</w:t>
            </w:r>
          </w:p>
        </w:tc>
        <w:tc>
          <w:tcPr>
            <w:tcW w:w="1417" w:type="dxa"/>
            <w:noWrap/>
          </w:tcPr>
          <w:p w14:paraId="6FD22F11" w14:textId="30608A94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13539</w:t>
            </w:r>
          </w:p>
        </w:tc>
        <w:tc>
          <w:tcPr>
            <w:tcW w:w="1417" w:type="dxa"/>
            <w:noWrap/>
          </w:tcPr>
          <w:p w14:paraId="6D648D3E" w14:textId="02B12124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23357</w:t>
            </w:r>
          </w:p>
        </w:tc>
      </w:tr>
      <w:tr w:rsidR="00F01C4A" w:rsidRPr="00483B4A" w14:paraId="1CD3F46D" w14:textId="77777777" w:rsidTr="00342518">
        <w:trPr>
          <w:trHeight w:val="288"/>
        </w:trPr>
        <w:tc>
          <w:tcPr>
            <w:tcW w:w="1928" w:type="dxa"/>
            <w:noWrap/>
            <w:hideMark/>
          </w:tcPr>
          <w:p w14:paraId="08EB2D34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wine</w:t>
            </w:r>
            <w:proofErr w:type="spellEnd"/>
          </w:p>
        </w:tc>
        <w:tc>
          <w:tcPr>
            <w:tcW w:w="1417" w:type="dxa"/>
            <w:noWrap/>
          </w:tcPr>
          <w:p w14:paraId="4131E84D" w14:textId="7D180356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491321</w:t>
            </w:r>
          </w:p>
        </w:tc>
        <w:tc>
          <w:tcPr>
            <w:tcW w:w="1417" w:type="dxa"/>
            <w:noWrap/>
          </w:tcPr>
          <w:p w14:paraId="32A9A598" w14:textId="1D45034A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23148</w:t>
            </w:r>
          </w:p>
        </w:tc>
        <w:tc>
          <w:tcPr>
            <w:tcW w:w="1417" w:type="dxa"/>
            <w:noWrap/>
          </w:tcPr>
          <w:p w14:paraId="314286F8" w14:textId="7B9BE9E6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43631</w:t>
            </w:r>
          </w:p>
        </w:tc>
      </w:tr>
      <w:tr w:rsidR="00F01C4A" w:rsidRPr="00483B4A" w14:paraId="37315F80" w14:textId="77777777" w:rsidTr="00342518">
        <w:trPr>
          <w:trHeight w:val="288"/>
        </w:trPr>
        <w:tc>
          <w:tcPr>
            <w:tcW w:w="1928" w:type="dxa"/>
            <w:noWrap/>
            <w:hideMark/>
          </w:tcPr>
          <w:p w14:paraId="0A54CC53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wine</w:t>
            </w:r>
            <w:proofErr w:type="spellEnd"/>
          </w:p>
        </w:tc>
        <w:tc>
          <w:tcPr>
            <w:tcW w:w="1417" w:type="dxa"/>
            <w:noWrap/>
          </w:tcPr>
          <w:p w14:paraId="722F3925" w14:textId="29397D41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2887</w:t>
            </w:r>
          </w:p>
        </w:tc>
        <w:tc>
          <w:tcPr>
            <w:tcW w:w="1417" w:type="dxa"/>
            <w:noWrap/>
          </w:tcPr>
          <w:p w14:paraId="18B03059" w14:textId="1D86FF55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6844</w:t>
            </w:r>
          </w:p>
        </w:tc>
        <w:tc>
          <w:tcPr>
            <w:tcW w:w="1417" w:type="dxa"/>
            <w:noWrap/>
          </w:tcPr>
          <w:p w14:paraId="3A3B97C8" w14:textId="5EFE2141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0419</w:t>
            </w:r>
          </w:p>
        </w:tc>
      </w:tr>
      <w:tr w:rsidR="00F01C4A" w:rsidRPr="00483B4A" w14:paraId="00B55465" w14:textId="77777777" w:rsidTr="00342518">
        <w:trPr>
          <w:trHeight w:val="288"/>
        </w:trPr>
        <w:tc>
          <w:tcPr>
            <w:tcW w:w="1928" w:type="dxa"/>
            <w:noWrap/>
            <w:hideMark/>
          </w:tcPr>
          <w:p w14:paraId="1273944E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heep</w:t>
            </w:r>
            <w:proofErr w:type="spellEnd"/>
          </w:p>
        </w:tc>
        <w:tc>
          <w:tcPr>
            <w:tcW w:w="1417" w:type="dxa"/>
            <w:noWrap/>
          </w:tcPr>
          <w:p w14:paraId="770D40FC" w14:textId="2865F267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00292</w:t>
            </w:r>
          </w:p>
        </w:tc>
        <w:tc>
          <w:tcPr>
            <w:tcW w:w="1417" w:type="dxa"/>
            <w:noWrap/>
          </w:tcPr>
          <w:p w14:paraId="5282FCC8" w14:textId="6A112804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05550</w:t>
            </w:r>
          </w:p>
        </w:tc>
        <w:tc>
          <w:tcPr>
            <w:tcW w:w="1417" w:type="dxa"/>
            <w:noWrap/>
          </w:tcPr>
          <w:p w14:paraId="06285A9A" w14:textId="2F39100C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14237</w:t>
            </w:r>
          </w:p>
        </w:tc>
      </w:tr>
      <w:tr w:rsidR="00F01C4A" w:rsidRPr="00483B4A" w14:paraId="63BD39FA" w14:textId="77777777" w:rsidTr="00342518">
        <w:trPr>
          <w:trHeight w:val="288"/>
        </w:trPr>
        <w:tc>
          <w:tcPr>
            <w:tcW w:w="1928" w:type="dxa"/>
            <w:noWrap/>
            <w:hideMark/>
          </w:tcPr>
          <w:p w14:paraId="4773622F" w14:textId="77777777" w:rsidR="00F01C4A" w:rsidRPr="00483B4A" w:rsidRDefault="00F01C4A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heep</w:t>
            </w:r>
            <w:proofErr w:type="spellEnd"/>
          </w:p>
        </w:tc>
        <w:tc>
          <w:tcPr>
            <w:tcW w:w="1417" w:type="dxa"/>
            <w:noWrap/>
          </w:tcPr>
          <w:p w14:paraId="308A8775" w14:textId="1C210DAE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1250</w:t>
            </w:r>
          </w:p>
        </w:tc>
        <w:tc>
          <w:tcPr>
            <w:tcW w:w="1417" w:type="dxa"/>
            <w:noWrap/>
          </w:tcPr>
          <w:p w14:paraId="4D7B6566" w14:textId="3B167D84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1922</w:t>
            </w:r>
          </w:p>
        </w:tc>
        <w:tc>
          <w:tcPr>
            <w:tcW w:w="1417" w:type="dxa"/>
            <w:noWrap/>
          </w:tcPr>
          <w:p w14:paraId="11EDE85A" w14:textId="68D9F85C" w:rsidR="00F01C4A" w:rsidRPr="00342518" w:rsidRDefault="00F01C4A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3057</w:t>
            </w:r>
          </w:p>
        </w:tc>
      </w:tr>
      <w:tr w:rsidR="00342518" w:rsidRPr="00483B4A" w14:paraId="73532E34" w14:textId="77777777" w:rsidTr="00342518">
        <w:trPr>
          <w:trHeight w:val="288"/>
        </w:trPr>
        <w:tc>
          <w:tcPr>
            <w:tcW w:w="1928" w:type="dxa"/>
            <w:noWrap/>
          </w:tcPr>
          <w:p w14:paraId="25194936" w14:textId="5C3CA721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goat</w:t>
            </w:r>
            <w:proofErr w:type="spellEnd"/>
          </w:p>
        </w:tc>
        <w:tc>
          <w:tcPr>
            <w:tcW w:w="1417" w:type="dxa"/>
            <w:noWrap/>
          </w:tcPr>
          <w:p w14:paraId="561A745B" w14:textId="1DE489F0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2857</w:t>
            </w:r>
          </w:p>
        </w:tc>
        <w:tc>
          <w:tcPr>
            <w:tcW w:w="1417" w:type="dxa"/>
            <w:noWrap/>
          </w:tcPr>
          <w:p w14:paraId="4FEEBBCC" w14:textId="638C73B5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6393</w:t>
            </w:r>
          </w:p>
        </w:tc>
        <w:tc>
          <w:tcPr>
            <w:tcW w:w="1417" w:type="dxa"/>
            <w:noWrap/>
          </w:tcPr>
          <w:p w14:paraId="14A75ACD" w14:textId="1E3FD773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0746</w:t>
            </w:r>
          </w:p>
        </w:tc>
      </w:tr>
      <w:tr w:rsidR="00342518" w:rsidRPr="00483B4A" w14:paraId="628D3C6A" w14:textId="77777777" w:rsidTr="00342518">
        <w:trPr>
          <w:trHeight w:val="288"/>
        </w:trPr>
        <w:tc>
          <w:tcPr>
            <w:tcW w:w="1928" w:type="dxa"/>
            <w:noWrap/>
          </w:tcPr>
          <w:p w14:paraId="1B7229DF" w14:textId="6A3CD7AD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goat</w:t>
            </w:r>
            <w:proofErr w:type="spellEnd"/>
          </w:p>
        </w:tc>
        <w:tc>
          <w:tcPr>
            <w:tcW w:w="1417" w:type="dxa"/>
            <w:noWrap/>
          </w:tcPr>
          <w:p w14:paraId="05BD1DDE" w14:textId="3B2B02BB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4924</w:t>
            </w:r>
          </w:p>
        </w:tc>
        <w:tc>
          <w:tcPr>
            <w:tcW w:w="1417" w:type="dxa"/>
            <w:noWrap/>
          </w:tcPr>
          <w:p w14:paraId="432F768F" w14:textId="7C149593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278</w:t>
            </w:r>
          </w:p>
        </w:tc>
        <w:tc>
          <w:tcPr>
            <w:tcW w:w="1417" w:type="dxa"/>
            <w:noWrap/>
          </w:tcPr>
          <w:p w14:paraId="0EE42C89" w14:textId="3CBB19D8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5740</w:t>
            </w:r>
          </w:p>
        </w:tc>
      </w:tr>
      <w:tr w:rsidR="00342518" w:rsidRPr="00483B4A" w14:paraId="2612D33E" w14:textId="77777777" w:rsidTr="00342518">
        <w:trPr>
          <w:trHeight w:val="288"/>
        </w:trPr>
        <w:tc>
          <w:tcPr>
            <w:tcW w:w="1928" w:type="dxa"/>
            <w:noWrap/>
          </w:tcPr>
          <w:p w14:paraId="5E0C66DF" w14:textId="70DB4D9B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ffalo</w:t>
            </w:r>
            <w:proofErr w:type="spellEnd"/>
          </w:p>
        </w:tc>
        <w:tc>
          <w:tcPr>
            <w:tcW w:w="1417" w:type="dxa"/>
            <w:noWrap/>
          </w:tcPr>
          <w:p w14:paraId="1CD3680F" w14:textId="283D20DB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1766</w:t>
            </w:r>
          </w:p>
        </w:tc>
        <w:tc>
          <w:tcPr>
            <w:tcW w:w="1417" w:type="dxa"/>
            <w:noWrap/>
          </w:tcPr>
          <w:p w14:paraId="754BC244" w14:textId="4C223A9D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2780</w:t>
            </w:r>
          </w:p>
        </w:tc>
        <w:tc>
          <w:tcPr>
            <w:tcW w:w="1417" w:type="dxa"/>
            <w:noWrap/>
          </w:tcPr>
          <w:p w14:paraId="76689B18" w14:textId="582F76B2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4138</w:t>
            </w:r>
          </w:p>
        </w:tc>
      </w:tr>
      <w:tr w:rsidR="00342518" w:rsidRPr="00483B4A" w14:paraId="319D3FC5" w14:textId="77777777" w:rsidTr="00342518">
        <w:trPr>
          <w:trHeight w:val="288"/>
        </w:trPr>
        <w:tc>
          <w:tcPr>
            <w:tcW w:w="1928" w:type="dxa"/>
            <w:noWrap/>
          </w:tcPr>
          <w:p w14:paraId="05F98FA1" w14:textId="2FE96674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ffalo</w:t>
            </w:r>
            <w:proofErr w:type="spellEnd"/>
          </w:p>
        </w:tc>
        <w:tc>
          <w:tcPr>
            <w:tcW w:w="1417" w:type="dxa"/>
            <w:noWrap/>
          </w:tcPr>
          <w:p w14:paraId="5207D054" w14:textId="280C372D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622</w:t>
            </w:r>
          </w:p>
        </w:tc>
        <w:tc>
          <w:tcPr>
            <w:tcW w:w="1417" w:type="dxa"/>
            <w:noWrap/>
          </w:tcPr>
          <w:p w14:paraId="10D0133D" w14:textId="77AD7450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756</w:t>
            </w:r>
          </w:p>
        </w:tc>
        <w:tc>
          <w:tcPr>
            <w:tcW w:w="1417" w:type="dxa"/>
            <w:noWrap/>
          </w:tcPr>
          <w:p w14:paraId="197ED425" w14:textId="54541F64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956</w:t>
            </w:r>
          </w:p>
        </w:tc>
      </w:tr>
      <w:tr w:rsidR="00342518" w:rsidRPr="00483B4A" w14:paraId="4401BD9C" w14:textId="77777777" w:rsidTr="00342518">
        <w:trPr>
          <w:trHeight w:val="288"/>
        </w:trPr>
        <w:tc>
          <w:tcPr>
            <w:tcW w:w="1928" w:type="dxa"/>
            <w:noWrap/>
          </w:tcPr>
          <w:p w14:paraId="7D50EC61" w14:textId="3A4522C2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shmeat</w:t>
            </w:r>
            <w:proofErr w:type="spellEnd"/>
          </w:p>
        </w:tc>
        <w:tc>
          <w:tcPr>
            <w:tcW w:w="1417" w:type="dxa"/>
            <w:noWrap/>
          </w:tcPr>
          <w:p w14:paraId="24894AEA" w14:textId="095347BE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5621</w:t>
            </w:r>
          </w:p>
        </w:tc>
        <w:tc>
          <w:tcPr>
            <w:tcW w:w="1417" w:type="dxa"/>
            <w:noWrap/>
          </w:tcPr>
          <w:p w14:paraId="420BA848" w14:textId="5AF400A4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6473</w:t>
            </w:r>
          </w:p>
        </w:tc>
        <w:tc>
          <w:tcPr>
            <w:tcW w:w="1417" w:type="dxa"/>
            <w:noWrap/>
          </w:tcPr>
          <w:p w14:paraId="5443B19D" w14:textId="5DC96B65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4747</w:t>
            </w:r>
          </w:p>
        </w:tc>
      </w:tr>
      <w:tr w:rsidR="00342518" w:rsidRPr="00483B4A" w14:paraId="18C2CA8C" w14:textId="77777777" w:rsidTr="00342518">
        <w:trPr>
          <w:trHeight w:val="288"/>
        </w:trPr>
        <w:tc>
          <w:tcPr>
            <w:tcW w:w="1928" w:type="dxa"/>
            <w:noWrap/>
          </w:tcPr>
          <w:p w14:paraId="00BD4FD0" w14:textId="1329D70A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shmeat</w:t>
            </w:r>
            <w:proofErr w:type="spellEnd"/>
          </w:p>
        </w:tc>
        <w:tc>
          <w:tcPr>
            <w:tcW w:w="1417" w:type="dxa"/>
            <w:noWrap/>
          </w:tcPr>
          <w:p w14:paraId="79AB8380" w14:textId="472B49D6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6304</w:t>
            </w:r>
          </w:p>
        </w:tc>
        <w:tc>
          <w:tcPr>
            <w:tcW w:w="1417" w:type="dxa"/>
            <w:noWrap/>
          </w:tcPr>
          <w:p w14:paraId="43E0B465" w14:textId="62BC8137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237</w:t>
            </w:r>
          </w:p>
        </w:tc>
        <w:tc>
          <w:tcPr>
            <w:tcW w:w="1417" w:type="dxa"/>
            <w:noWrap/>
          </w:tcPr>
          <w:p w14:paraId="1E75657A" w14:textId="74B5F916" w:rsidR="00342518" w:rsidRPr="00342518" w:rsidRDefault="00342518" w:rsidP="00342518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7255</w:t>
            </w:r>
          </w:p>
        </w:tc>
      </w:tr>
      <w:tr w:rsidR="00342518" w:rsidRPr="00483B4A" w14:paraId="020D86E1" w14:textId="77777777" w:rsidTr="00342518">
        <w:trPr>
          <w:trHeight w:val="288"/>
        </w:trPr>
        <w:tc>
          <w:tcPr>
            <w:tcW w:w="1928" w:type="dxa"/>
            <w:noWrap/>
          </w:tcPr>
          <w:p w14:paraId="0AE822F4" w14:textId="0421C698" w:rsidR="00342518" w:rsidRPr="00483B4A" w:rsidRDefault="00342518" w:rsidP="00342518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&amp;</w:t>
            </w: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1417" w:type="dxa"/>
            <w:noWrap/>
          </w:tcPr>
          <w:p w14:paraId="0691AB02" w14:textId="1ECC639A" w:rsidR="00342518" w:rsidRPr="00342518" w:rsidRDefault="00342518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692639</w:t>
            </w:r>
          </w:p>
        </w:tc>
        <w:tc>
          <w:tcPr>
            <w:tcW w:w="1417" w:type="dxa"/>
            <w:noWrap/>
          </w:tcPr>
          <w:p w14:paraId="1D5A2054" w14:textId="2215CF22" w:rsidR="00342518" w:rsidRPr="00342518" w:rsidRDefault="00342518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802578</w:t>
            </w:r>
          </w:p>
        </w:tc>
        <w:tc>
          <w:tcPr>
            <w:tcW w:w="1417" w:type="dxa"/>
            <w:noWrap/>
          </w:tcPr>
          <w:p w14:paraId="2596FDA0" w14:textId="39B80A11" w:rsidR="00342518" w:rsidRPr="00342518" w:rsidRDefault="00342518" w:rsidP="00342518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342518">
              <w:rPr>
                <w:rFonts w:cs="Times New Roman"/>
                <w:color w:val="000000"/>
                <w:szCs w:val="24"/>
              </w:rPr>
              <w:t>1956823</w:t>
            </w:r>
          </w:p>
        </w:tc>
      </w:tr>
    </w:tbl>
    <w:p w14:paraId="1E46AE1E" w14:textId="3B7F9729" w:rsidR="005A07B3" w:rsidRPr="000439BA" w:rsidRDefault="005A07B3" w:rsidP="005A07B3">
      <w:pPr>
        <w:rPr>
          <w:b/>
          <w:bCs/>
        </w:rPr>
      </w:pPr>
      <w:r>
        <w:br w:type="page"/>
      </w:r>
    </w:p>
    <w:p w14:paraId="41AD95EC" w14:textId="77777777" w:rsidR="00D923E6" w:rsidRPr="005D3BE0" w:rsidRDefault="00D923E6" w:rsidP="00D923E6">
      <w:pPr>
        <w:pStyle w:val="Heading1"/>
        <w:numPr>
          <w:ilvl w:val="0"/>
          <w:numId w:val="0"/>
        </w:numPr>
        <w:ind w:left="567" w:hanging="567"/>
        <w:rPr>
          <w:lang w:val="nl-NL"/>
        </w:rPr>
      </w:pPr>
      <w:proofErr w:type="spellStart"/>
      <w:r w:rsidRPr="005D3BE0">
        <w:rPr>
          <w:lang w:val="nl-NL"/>
        </w:rPr>
        <w:lastRenderedPageBreak/>
        <w:t>References</w:t>
      </w:r>
      <w:proofErr w:type="spellEnd"/>
    </w:p>
    <w:p w14:paraId="3A003433" w14:textId="703D12F0" w:rsidR="00D923E6" w:rsidRDefault="00D923E6" w:rsidP="00D923E6">
      <w:pPr>
        <w:spacing w:after="80"/>
        <w:rPr>
          <w:rFonts w:eastAsiaTheme="minorEastAsia"/>
        </w:rPr>
      </w:pPr>
      <w:bookmarkStart w:id="1" w:name="_Hlk98857509"/>
      <w:r w:rsidRPr="00D923E6">
        <w:rPr>
          <w:rFonts w:eastAsiaTheme="minorEastAsia"/>
        </w:rPr>
        <w:t xml:space="preserve">Eurostat. </w:t>
      </w:r>
      <w:proofErr w:type="spellStart"/>
      <w:r w:rsidRPr="00D923E6">
        <w:rPr>
          <w:rFonts w:eastAsiaTheme="minorEastAsia"/>
        </w:rPr>
        <w:t>Comext</w:t>
      </w:r>
      <w:proofErr w:type="spellEnd"/>
      <w:r w:rsidRPr="00D923E6">
        <w:rPr>
          <w:rFonts w:eastAsiaTheme="minorEastAsia"/>
        </w:rPr>
        <w:t xml:space="preserve"> Bulk Download. (2022</w:t>
      </w:r>
      <w:r>
        <w:rPr>
          <w:rFonts w:eastAsiaTheme="minorEastAsia"/>
        </w:rPr>
        <w:t>a</w:t>
      </w:r>
      <w:r w:rsidRPr="00D923E6">
        <w:rPr>
          <w:rFonts w:eastAsiaTheme="minorEastAsia"/>
        </w:rPr>
        <w:t>). Available online at: https://ec.europa.eu/eurostat/estat-navtree-portlet-prod/BulkDownloadListing?sort=1&amp;dir=comext (accessed March 16, 2022).</w:t>
      </w:r>
    </w:p>
    <w:p w14:paraId="720C6D88" w14:textId="06441034" w:rsidR="00D923E6" w:rsidRPr="00AB4496" w:rsidRDefault="00D923E6" w:rsidP="00D923E6">
      <w:pPr>
        <w:spacing w:after="80"/>
        <w:rPr>
          <w:rFonts w:eastAsiaTheme="minorEastAsia"/>
        </w:rPr>
      </w:pPr>
      <w:r w:rsidRPr="00D923E6">
        <w:rPr>
          <w:rFonts w:eastAsiaTheme="minorEastAsia"/>
        </w:rPr>
        <w:t>Eurostat. European Statistics on Transport. (2022</w:t>
      </w:r>
      <w:r>
        <w:rPr>
          <w:rFonts w:eastAsiaTheme="minorEastAsia"/>
        </w:rPr>
        <w:t>b</w:t>
      </w:r>
      <w:r w:rsidRPr="00D923E6">
        <w:rPr>
          <w:rFonts w:eastAsiaTheme="minorEastAsia"/>
        </w:rPr>
        <w:t>). https://ec.europa.eu/eurostat/web/transport/data/database (accessed April 11, 2022).</w:t>
      </w:r>
    </w:p>
    <w:bookmarkEnd w:id="1"/>
    <w:sectPr w:rsidR="00D923E6" w:rsidRPr="00AB4496" w:rsidSect="009F39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551555" w:rsidRDefault="00551555" w:rsidP="00117666">
      <w:pPr>
        <w:spacing w:after="0"/>
      </w:pPr>
      <w:r>
        <w:separator/>
      </w:r>
    </w:p>
  </w:endnote>
  <w:endnote w:type="continuationSeparator" w:id="0">
    <w:p w14:paraId="14E0830A" w14:textId="77777777" w:rsidR="00551555" w:rsidRDefault="005515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51555" w:rsidRPr="00577C4C" w:rsidRDefault="005515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51555" w:rsidRPr="00577C4C" w:rsidRDefault="005515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51555" w:rsidRPr="00577C4C" w:rsidRDefault="005515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51555" w:rsidRPr="00577C4C" w:rsidRDefault="0055155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51555" w:rsidRPr="00577C4C" w:rsidRDefault="005515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51555" w:rsidRPr="00577C4C" w:rsidRDefault="005515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551555" w:rsidRDefault="00551555" w:rsidP="00117666">
      <w:pPr>
        <w:spacing w:after="0"/>
      </w:pPr>
      <w:r>
        <w:separator/>
      </w:r>
    </w:p>
  </w:footnote>
  <w:footnote w:type="continuationSeparator" w:id="0">
    <w:p w14:paraId="5BACC2C0" w14:textId="77777777" w:rsidR="00551555" w:rsidRDefault="005515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51555" w:rsidRPr="009151AA" w:rsidRDefault="005515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51555" w:rsidRDefault="0055155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570E"/>
    <w:multiLevelType w:val="hybridMultilevel"/>
    <w:tmpl w:val="6EC27CE8"/>
    <w:lvl w:ilvl="0" w:tplc="D1D216FE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95F47"/>
    <w:multiLevelType w:val="hybridMultilevel"/>
    <w:tmpl w:val="D584D4AE"/>
    <w:lvl w:ilvl="0" w:tplc="100C0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ED69EE"/>
    <w:multiLevelType w:val="hybridMultilevel"/>
    <w:tmpl w:val="C56AE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"/>
  </w:num>
  <w:num w:numId="21">
    <w:abstractNumId w:val="3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83C"/>
    <w:rsid w:val="00027C52"/>
    <w:rsid w:val="00034304"/>
    <w:rsid w:val="00035434"/>
    <w:rsid w:val="00052A14"/>
    <w:rsid w:val="00077D53"/>
    <w:rsid w:val="000941B0"/>
    <w:rsid w:val="00105FD9"/>
    <w:rsid w:val="00117666"/>
    <w:rsid w:val="001549D3"/>
    <w:rsid w:val="00160065"/>
    <w:rsid w:val="00177D84"/>
    <w:rsid w:val="00233030"/>
    <w:rsid w:val="00252655"/>
    <w:rsid w:val="00267D18"/>
    <w:rsid w:val="00274347"/>
    <w:rsid w:val="002868E2"/>
    <w:rsid w:val="002869C3"/>
    <w:rsid w:val="002936E4"/>
    <w:rsid w:val="002B4A57"/>
    <w:rsid w:val="002C74CA"/>
    <w:rsid w:val="003123F4"/>
    <w:rsid w:val="00342518"/>
    <w:rsid w:val="003544FB"/>
    <w:rsid w:val="003C31F9"/>
    <w:rsid w:val="003D2F2D"/>
    <w:rsid w:val="003F6865"/>
    <w:rsid w:val="00401590"/>
    <w:rsid w:val="00447801"/>
    <w:rsid w:val="00452E9C"/>
    <w:rsid w:val="004735C8"/>
    <w:rsid w:val="004947A6"/>
    <w:rsid w:val="00494F86"/>
    <w:rsid w:val="004961FF"/>
    <w:rsid w:val="004A4371"/>
    <w:rsid w:val="004B45E9"/>
    <w:rsid w:val="004E266E"/>
    <w:rsid w:val="004E7F26"/>
    <w:rsid w:val="005173F7"/>
    <w:rsid w:val="00517A89"/>
    <w:rsid w:val="005250F2"/>
    <w:rsid w:val="00545CA6"/>
    <w:rsid w:val="00551555"/>
    <w:rsid w:val="00554867"/>
    <w:rsid w:val="00593EEA"/>
    <w:rsid w:val="005A07B3"/>
    <w:rsid w:val="005A2F38"/>
    <w:rsid w:val="005A5EEE"/>
    <w:rsid w:val="005D3BE0"/>
    <w:rsid w:val="006225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4B"/>
    <w:rsid w:val="00790BB3"/>
    <w:rsid w:val="007A0E36"/>
    <w:rsid w:val="007A794C"/>
    <w:rsid w:val="007C206C"/>
    <w:rsid w:val="00817DD6"/>
    <w:rsid w:val="0083759F"/>
    <w:rsid w:val="00866B9E"/>
    <w:rsid w:val="00885156"/>
    <w:rsid w:val="009151AA"/>
    <w:rsid w:val="0093429D"/>
    <w:rsid w:val="00943573"/>
    <w:rsid w:val="009572D2"/>
    <w:rsid w:val="00964134"/>
    <w:rsid w:val="00970F7D"/>
    <w:rsid w:val="00994A3D"/>
    <w:rsid w:val="009C2B12"/>
    <w:rsid w:val="009F39E6"/>
    <w:rsid w:val="00A174D9"/>
    <w:rsid w:val="00A55DA2"/>
    <w:rsid w:val="00A9655D"/>
    <w:rsid w:val="00AA4D24"/>
    <w:rsid w:val="00AB6715"/>
    <w:rsid w:val="00AD1525"/>
    <w:rsid w:val="00AF0F52"/>
    <w:rsid w:val="00B1671E"/>
    <w:rsid w:val="00B25EB8"/>
    <w:rsid w:val="00B37F4D"/>
    <w:rsid w:val="00BD3C9D"/>
    <w:rsid w:val="00BD634A"/>
    <w:rsid w:val="00C4033C"/>
    <w:rsid w:val="00C52A7B"/>
    <w:rsid w:val="00C56BAF"/>
    <w:rsid w:val="00C679AA"/>
    <w:rsid w:val="00C75972"/>
    <w:rsid w:val="00CD066B"/>
    <w:rsid w:val="00CE22A3"/>
    <w:rsid w:val="00CE4FEE"/>
    <w:rsid w:val="00D060CF"/>
    <w:rsid w:val="00D3333C"/>
    <w:rsid w:val="00D923E6"/>
    <w:rsid w:val="00DB59C3"/>
    <w:rsid w:val="00DC259A"/>
    <w:rsid w:val="00DE23E8"/>
    <w:rsid w:val="00E05834"/>
    <w:rsid w:val="00E52377"/>
    <w:rsid w:val="00E52DAF"/>
    <w:rsid w:val="00E537AD"/>
    <w:rsid w:val="00E64E17"/>
    <w:rsid w:val="00E866C9"/>
    <w:rsid w:val="00EA3D3C"/>
    <w:rsid w:val="00EC090A"/>
    <w:rsid w:val="00ED20B5"/>
    <w:rsid w:val="00F01C4A"/>
    <w:rsid w:val="00F46900"/>
    <w:rsid w:val="00F61D89"/>
    <w:rsid w:val="00F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9F39E6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39E6"/>
    <w:rPr>
      <w:color w:val="808080"/>
    </w:rPr>
  </w:style>
  <w:style w:type="character" w:customStyle="1" w:styleId="ListParagraphChar">
    <w:name w:val="List Paragraph Char"/>
    <w:link w:val="ListParagraph"/>
    <w:uiPriority w:val="34"/>
    <w:rsid w:val="009F39E6"/>
    <w:rPr>
      <w:rFonts w:ascii="Times New Roman" w:eastAsia="Cambria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F39E6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9F39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0</TotalTime>
  <Pages>14</Pages>
  <Words>1771</Words>
  <Characters>974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20</cp:revision>
  <cp:lastPrinted>2013-10-03T12:51:00Z</cp:lastPrinted>
  <dcterms:created xsi:type="dcterms:W3CDTF">2022-06-27T14:55:00Z</dcterms:created>
  <dcterms:modified xsi:type="dcterms:W3CDTF">2022-07-07T06:59:00Z</dcterms:modified>
</cp:coreProperties>
</file>